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13283" w14:textId="5040981D" w:rsidR="00430C93" w:rsidRPr="007266BA" w:rsidRDefault="00B47BFD">
      <w:pPr>
        <w:rPr>
          <w:rFonts w:cstheme="minorHAnsi"/>
        </w:rPr>
      </w:pPr>
      <w:r w:rsidRPr="00B47BFD">
        <w:rPr>
          <w:rFonts w:cstheme="minorHAnsi"/>
          <w:b/>
          <w:bCs/>
        </w:rPr>
        <w:t xml:space="preserve">Additional File 1: </w:t>
      </w:r>
      <w:r>
        <w:rPr>
          <w:rFonts w:cstheme="minorHAnsi"/>
        </w:rPr>
        <w:t xml:space="preserve">Comprehensive list of ICD9 and ICD 10 Codes used to identify atherosclerotic cardiovascular disease in study population as a comorbid health condition. </w:t>
      </w:r>
    </w:p>
    <w:p w14:paraId="1C884B1B" w14:textId="740422AB" w:rsidR="007266BA" w:rsidRDefault="007266BA" w:rsidP="007266BA">
      <w:pPr>
        <w:tabs>
          <w:tab w:val="left" w:pos="1440"/>
        </w:tabs>
        <w:rPr>
          <w:rFonts w:cstheme="minorHAnsi"/>
        </w:rPr>
      </w:pPr>
    </w:p>
    <w:p w14:paraId="5DB2EDCF" w14:textId="41395717" w:rsidR="00D812B8" w:rsidRPr="00D812B8" w:rsidRDefault="00D812B8" w:rsidP="007266BA">
      <w:pPr>
        <w:tabs>
          <w:tab w:val="left" w:pos="1440"/>
        </w:tabs>
        <w:rPr>
          <w:rFonts w:cstheme="minorHAnsi"/>
          <w:b/>
          <w:u w:val="single"/>
        </w:rPr>
      </w:pPr>
      <w:r w:rsidRPr="00D812B8">
        <w:rPr>
          <w:rFonts w:cstheme="minorHAnsi"/>
          <w:b/>
          <w:u w:val="single"/>
        </w:rPr>
        <w:t xml:space="preserve">Summary of ICD9 </w:t>
      </w:r>
      <w:r w:rsidR="003C75C6">
        <w:rPr>
          <w:rFonts w:cstheme="minorHAnsi"/>
          <w:b/>
          <w:u w:val="single"/>
        </w:rPr>
        <w:t xml:space="preserve">&amp; ICD10 </w:t>
      </w:r>
      <w:r w:rsidRPr="00D812B8">
        <w:rPr>
          <w:rFonts w:cstheme="minorHAnsi"/>
          <w:b/>
          <w:u w:val="single"/>
        </w:rPr>
        <w:t xml:space="preserve">Codes </w:t>
      </w:r>
      <w:bookmarkStart w:id="0" w:name="_GoBack"/>
      <w:bookmarkEnd w:id="0"/>
    </w:p>
    <w:p w14:paraId="33B61BBB" w14:textId="77777777" w:rsidR="007266BA" w:rsidRPr="007266BA" w:rsidRDefault="007266BA" w:rsidP="007266BA">
      <w:pPr>
        <w:tabs>
          <w:tab w:val="left" w:pos="1440"/>
        </w:tabs>
        <w:ind w:left="1440" w:hanging="1440"/>
        <w:rPr>
          <w:rFonts w:eastAsia="Times New Roman" w:cstheme="minorHAnsi"/>
        </w:rPr>
      </w:pPr>
      <w:r w:rsidRPr="007266BA">
        <w:rPr>
          <w:rFonts w:eastAsia="Times New Roman" w:cstheme="minorHAnsi"/>
        </w:rPr>
        <w:t>410.x1</w:t>
      </w:r>
      <w:r>
        <w:rPr>
          <w:rFonts w:eastAsia="Times New Roman" w:cstheme="minorHAnsi"/>
        </w:rPr>
        <w:tab/>
        <w:t>Acute myocardial infarction, initial episode of care</w:t>
      </w:r>
    </w:p>
    <w:p w14:paraId="6C52B55D" w14:textId="77777777" w:rsidR="007266BA" w:rsidRDefault="007266BA" w:rsidP="007266BA">
      <w:pPr>
        <w:tabs>
          <w:tab w:val="left" w:pos="1440"/>
        </w:tabs>
        <w:ind w:left="1440" w:hanging="1440"/>
        <w:rPr>
          <w:rFonts w:cstheme="minorHAnsi"/>
        </w:rPr>
      </w:pPr>
      <w:r w:rsidRPr="007266BA">
        <w:rPr>
          <w:rFonts w:cstheme="minorHAnsi"/>
        </w:rPr>
        <w:t>411.xx</w:t>
      </w:r>
      <w:r w:rsidRPr="007266BA">
        <w:rPr>
          <w:rFonts w:cstheme="minorHAnsi"/>
        </w:rPr>
        <w:tab/>
        <w:t>Other acute and subacute forms of ischemic heart disease</w:t>
      </w:r>
    </w:p>
    <w:p w14:paraId="3C04A839" w14:textId="77777777" w:rsidR="007266BA" w:rsidRDefault="007266BA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413.xx</w:t>
      </w:r>
      <w:r>
        <w:rPr>
          <w:rFonts w:cstheme="minorHAnsi"/>
        </w:rPr>
        <w:tab/>
        <w:t xml:space="preserve">Angina pectoris (excluding 413.1 – </w:t>
      </w:r>
      <w:proofErr w:type="spellStart"/>
      <w:r>
        <w:rPr>
          <w:rFonts w:cstheme="minorHAnsi"/>
        </w:rPr>
        <w:t>prinzmetal</w:t>
      </w:r>
      <w:proofErr w:type="spellEnd"/>
      <w:r>
        <w:rPr>
          <w:rFonts w:cstheme="minorHAnsi"/>
        </w:rPr>
        <w:t xml:space="preserve"> angina)</w:t>
      </w:r>
    </w:p>
    <w:p w14:paraId="19B65ADE" w14:textId="107EE6CE" w:rsidR="007266BA" w:rsidRDefault="007266BA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 xml:space="preserve">414.xx </w:t>
      </w:r>
      <w:r>
        <w:rPr>
          <w:rFonts w:cstheme="minorHAnsi"/>
        </w:rPr>
        <w:tab/>
        <w:t>Other forms of chronic ischemic heart disease (excluding 414.1 – aneurysm and dissection of heart</w:t>
      </w:r>
    </w:p>
    <w:p w14:paraId="6F692913" w14:textId="644CB2BF" w:rsidR="00430C93" w:rsidRDefault="00430C93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433.xx</w:t>
      </w:r>
      <w:r>
        <w:rPr>
          <w:rFonts w:cstheme="minorHAnsi"/>
        </w:rPr>
        <w:tab/>
        <w:t>Occlusion and stenosis of precerebral arteries</w:t>
      </w:r>
    </w:p>
    <w:p w14:paraId="6D7228B1" w14:textId="739B6BC8" w:rsidR="00430C93" w:rsidRDefault="00430C93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440.1</w:t>
      </w:r>
      <w:r>
        <w:rPr>
          <w:rFonts w:cstheme="minorHAnsi"/>
        </w:rPr>
        <w:tab/>
        <w:t>Atherosclerosis of renal artery</w:t>
      </w:r>
    </w:p>
    <w:p w14:paraId="33ADEFBB" w14:textId="33C23788" w:rsidR="00430C93" w:rsidRDefault="00430C93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440.2x</w:t>
      </w:r>
      <w:r>
        <w:rPr>
          <w:rFonts w:cstheme="minorHAnsi"/>
        </w:rPr>
        <w:tab/>
        <w:t>Atherosclerosis of native arteries of the extremities</w:t>
      </w:r>
    </w:p>
    <w:p w14:paraId="78175F40" w14:textId="06AEC9CD" w:rsidR="00430C93" w:rsidRDefault="00430C93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440.3x</w:t>
      </w:r>
      <w:r>
        <w:rPr>
          <w:rFonts w:cstheme="minorHAnsi"/>
        </w:rPr>
        <w:tab/>
        <w:t>Atherosclerosis of bypass graft of the extremities</w:t>
      </w:r>
    </w:p>
    <w:p w14:paraId="7A806183" w14:textId="436ACA3F" w:rsidR="00430C93" w:rsidRDefault="00430C93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440.4</w:t>
      </w:r>
      <w:r w:rsidR="00D812B8">
        <w:rPr>
          <w:rFonts w:cstheme="minorHAnsi"/>
        </w:rPr>
        <w:tab/>
        <w:t>Chronic total occlusion artery extremities</w:t>
      </w:r>
    </w:p>
    <w:p w14:paraId="72DDB604" w14:textId="4D9D2729" w:rsidR="00D812B8" w:rsidRDefault="00D812B8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445.xx</w:t>
      </w:r>
      <w:r>
        <w:rPr>
          <w:rFonts w:cstheme="minorHAnsi"/>
        </w:rPr>
        <w:tab/>
      </w:r>
      <w:proofErr w:type="spellStart"/>
      <w:r>
        <w:rPr>
          <w:rFonts w:cstheme="minorHAnsi"/>
        </w:rPr>
        <w:t>Atheroembolism</w:t>
      </w:r>
      <w:proofErr w:type="spellEnd"/>
    </w:p>
    <w:p w14:paraId="20F42FA8" w14:textId="57E6AAF0" w:rsidR="00D812B8" w:rsidRDefault="003C75C6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20.x</w:t>
      </w:r>
      <w:r>
        <w:rPr>
          <w:rFonts w:cstheme="minorHAnsi"/>
        </w:rPr>
        <w:tab/>
        <w:t>Angina pectoris, excluding I20.1 angina pectoris with documented spasm</w:t>
      </w:r>
    </w:p>
    <w:p w14:paraId="47388B62" w14:textId="6639769A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21.xx</w:t>
      </w:r>
      <w:r>
        <w:rPr>
          <w:rFonts w:cstheme="minorHAnsi"/>
        </w:rPr>
        <w:tab/>
        <w:t>ST elevation and non-ST elevation myocardial infarction</w:t>
      </w:r>
    </w:p>
    <w:p w14:paraId="4587EB67" w14:textId="57286D3B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22.x</w:t>
      </w:r>
      <w:r>
        <w:rPr>
          <w:rFonts w:cstheme="minorHAnsi"/>
        </w:rPr>
        <w:tab/>
        <w:t>Subsequent ST elevation and non-ST elevation myocardial infarction</w:t>
      </w:r>
    </w:p>
    <w:p w14:paraId="44F358F5" w14:textId="5A42C1D0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24.x</w:t>
      </w:r>
      <w:r>
        <w:rPr>
          <w:rFonts w:cstheme="minorHAnsi"/>
        </w:rPr>
        <w:tab/>
        <w:t>Other acute ischemic heart disease, excluding I24.1 Dressler’s syndrome</w:t>
      </w:r>
    </w:p>
    <w:p w14:paraId="4E123F9F" w14:textId="111B7689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25.1xx</w:t>
      </w:r>
      <w:r>
        <w:rPr>
          <w:rFonts w:cstheme="minorHAnsi"/>
        </w:rPr>
        <w:tab/>
        <w:t>Atherosclerotic heart disease of native coronary artery</w:t>
      </w:r>
    </w:p>
    <w:p w14:paraId="659F1712" w14:textId="34EB5343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25.5</w:t>
      </w:r>
      <w:r>
        <w:rPr>
          <w:rFonts w:cstheme="minorHAnsi"/>
        </w:rPr>
        <w:tab/>
        <w:t>Ischemic cardiomyopathy</w:t>
      </w:r>
    </w:p>
    <w:p w14:paraId="55405C20" w14:textId="7FCB1006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25.6</w:t>
      </w:r>
      <w:r>
        <w:rPr>
          <w:rFonts w:cstheme="minorHAnsi"/>
        </w:rPr>
        <w:tab/>
        <w:t>Silent myocardial ischemia</w:t>
      </w:r>
    </w:p>
    <w:p w14:paraId="2C32B57C" w14:textId="4F97C667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25.7xx</w:t>
      </w:r>
      <w:r>
        <w:rPr>
          <w:rFonts w:cstheme="minorHAnsi"/>
        </w:rPr>
        <w:tab/>
        <w:t>Atherosclerosis of coronary artery bypass graft(s) and coronary artery of transplanted heart with angina pectoris</w:t>
      </w:r>
    </w:p>
    <w:p w14:paraId="0CA34C8A" w14:textId="6EA19581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25.8xx</w:t>
      </w:r>
      <w:r>
        <w:rPr>
          <w:rFonts w:cstheme="minorHAnsi"/>
        </w:rPr>
        <w:tab/>
        <w:t>Other forms of chronic ischemic heart disease</w:t>
      </w:r>
    </w:p>
    <w:p w14:paraId="47F172FE" w14:textId="041CCD67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25.9</w:t>
      </w:r>
      <w:r>
        <w:rPr>
          <w:rFonts w:cstheme="minorHAnsi"/>
        </w:rPr>
        <w:tab/>
        <w:t>Chronic ischemic heart disease, unspecified</w:t>
      </w:r>
    </w:p>
    <w:p w14:paraId="6000911A" w14:textId="475FF718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63.2xx</w:t>
      </w:r>
      <w:r>
        <w:rPr>
          <w:rFonts w:cstheme="minorHAnsi"/>
        </w:rPr>
        <w:tab/>
        <w:t>Cerebral infarction due to unspecified occlusion or stenosis of precerebral arteries</w:t>
      </w:r>
    </w:p>
    <w:p w14:paraId="4797246B" w14:textId="65FFB0FA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63.5xx</w:t>
      </w:r>
      <w:r>
        <w:rPr>
          <w:rFonts w:cstheme="minorHAnsi"/>
        </w:rPr>
        <w:tab/>
        <w:t>Cerebral infarction due to unspecified occlusion or stenosis of cerebral arteries</w:t>
      </w:r>
    </w:p>
    <w:p w14:paraId="1D3565D4" w14:textId="46249835" w:rsidR="001F7AEB" w:rsidRDefault="001F7AEB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65.xx</w:t>
      </w:r>
      <w:r>
        <w:rPr>
          <w:rFonts w:cstheme="minorHAnsi"/>
        </w:rPr>
        <w:tab/>
      </w:r>
      <w:r w:rsidR="001373E0">
        <w:rPr>
          <w:rFonts w:cstheme="minorHAnsi"/>
        </w:rPr>
        <w:t>Occlusion and stenosis of precerebral arteries, not resulting in cerebral infarction</w:t>
      </w:r>
    </w:p>
    <w:p w14:paraId="04EFF3E3" w14:textId="5D25B140" w:rsidR="001373E0" w:rsidRDefault="001373E0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66.xx</w:t>
      </w:r>
      <w:r>
        <w:rPr>
          <w:rFonts w:cstheme="minorHAnsi"/>
        </w:rPr>
        <w:tab/>
        <w:t>Occlusion and stenosis of cerebral arteries, not resulting in cerebral infarction</w:t>
      </w:r>
    </w:p>
    <w:p w14:paraId="0A0DD2B3" w14:textId="6319A196" w:rsidR="001373E0" w:rsidRDefault="001373E0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67.2</w:t>
      </w:r>
      <w:r>
        <w:rPr>
          <w:rFonts w:cstheme="minorHAnsi"/>
        </w:rPr>
        <w:tab/>
        <w:t>Cerebral atherosclerosis</w:t>
      </w:r>
    </w:p>
    <w:p w14:paraId="6958E988" w14:textId="7ECD38A1" w:rsidR="001373E0" w:rsidRDefault="001373E0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70.xx</w:t>
      </w:r>
      <w:r>
        <w:rPr>
          <w:rFonts w:cstheme="minorHAnsi"/>
        </w:rPr>
        <w:tab/>
        <w:t>Atherosclerosis, excluding I70.0, I70.8, I70.90 and I70.91</w:t>
      </w:r>
    </w:p>
    <w:p w14:paraId="22026E6D" w14:textId="44F95928" w:rsidR="001373E0" w:rsidRDefault="001373E0" w:rsidP="007266BA">
      <w:pPr>
        <w:tabs>
          <w:tab w:val="left" w:pos="1440"/>
        </w:tabs>
        <w:ind w:left="1440" w:hanging="1440"/>
        <w:rPr>
          <w:rFonts w:cstheme="minorHAnsi"/>
        </w:rPr>
      </w:pPr>
      <w:r>
        <w:rPr>
          <w:rFonts w:cstheme="minorHAnsi"/>
        </w:rPr>
        <w:t>I75.xxx</w:t>
      </w:r>
      <w:r>
        <w:rPr>
          <w:rFonts w:cstheme="minorHAnsi"/>
        </w:rPr>
        <w:tab/>
      </w:r>
      <w:proofErr w:type="spellStart"/>
      <w:r>
        <w:rPr>
          <w:rFonts w:cstheme="minorHAnsi"/>
        </w:rPr>
        <w:t>Atheroembolism</w:t>
      </w:r>
      <w:proofErr w:type="spellEnd"/>
      <w:r>
        <w:rPr>
          <w:rFonts w:cstheme="minorHAnsi"/>
        </w:rPr>
        <w:t xml:space="preserve"> </w:t>
      </w:r>
    </w:p>
    <w:p w14:paraId="24FCB2C0" w14:textId="0D623B5B" w:rsidR="00ED4687" w:rsidRDefault="00ED4687" w:rsidP="007266BA">
      <w:pPr>
        <w:tabs>
          <w:tab w:val="left" w:pos="1440"/>
        </w:tabs>
        <w:ind w:left="1440" w:hanging="1440"/>
        <w:rPr>
          <w:rFonts w:cstheme="minorHAnsi"/>
        </w:rPr>
      </w:pPr>
    </w:p>
    <w:p w14:paraId="0C8BD01A" w14:textId="6ABB3834" w:rsidR="00ED4687" w:rsidRDefault="00ED4687" w:rsidP="007266BA">
      <w:pPr>
        <w:tabs>
          <w:tab w:val="left" w:pos="1440"/>
        </w:tabs>
        <w:ind w:left="1440" w:hanging="1440"/>
        <w:rPr>
          <w:rFonts w:cstheme="minorHAnsi"/>
        </w:rPr>
      </w:pPr>
    </w:p>
    <w:p w14:paraId="2B681D06" w14:textId="611E0CEA" w:rsidR="00ED4687" w:rsidRPr="00D812B8" w:rsidRDefault="00D812B8" w:rsidP="007266BA">
      <w:pPr>
        <w:tabs>
          <w:tab w:val="left" w:pos="1440"/>
        </w:tabs>
        <w:ind w:left="1440" w:hanging="1440"/>
        <w:rPr>
          <w:rFonts w:cstheme="minorHAnsi"/>
          <w:b/>
          <w:u w:val="single"/>
        </w:rPr>
      </w:pPr>
      <w:r w:rsidRPr="00D812B8">
        <w:rPr>
          <w:rFonts w:cstheme="minorHAnsi"/>
          <w:b/>
          <w:u w:val="single"/>
        </w:rPr>
        <w:t>Crosswalk ICD9 to ICD10 Codes</w:t>
      </w:r>
    </w:p>
    <w:p w14:paraId="64703D77" w14:textId="40F2DF0A" w:rsidR="00437AC7" w:rsidRDefault="00437AC7" w:rsidP="007266BA">
      <w:pPr>
        <w:tabs>
          <w:tab w:val="left" w:pos="1440"/>
        </w:tabs>
        <w:ind w:left="1440" w:hanging="1440"/>
        <w:rPr>
          <w:rFonts w:cstheme="minorHAnsi"/>
        </w:rPr>
      </w:pPr>
    </w:p>
    <w:tbl>
      <w:tblPr>
        <w:tblW w:w="13536" w:type="dxa"/>
        <w:tblLook w:val="04A0" w:firstRow="1" w:lastRow="0" w:firstColumn="1" w:lastColumn="0" w:noHBand="0" w:noVBand="1"/>
      </w:tblPr>
      <w:tblGrid>
        <w:gridCol w:w="1008"/>
        <w:gridCol w:w="5760"/>
        <w:gridCol w:w="1008"/>
        <w:gridCol w:w="5760"/>
      </w:tblGrid>
      <w:tr w:rsidR="00437AC7" w:rsidRPr="00437AC7" w14:paraId="3E52096A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ED126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0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AA0A7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anterolateral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DD8FC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09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A14F0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 elevation (STEMI) myocardial infarction involving </w:t>
            </w:r>
            <w:proofErr w:type="gram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ronary artery of anterior wall</w:t>
            </w:r>
          </w:p>
        </w:tc>
      </w:tr>
      <w:tr w:rsidR="00437AC7" w:rsidRPr="00437AC7" w14:paraId="0BB95BEB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41D51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0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58D75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anterolateral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1C1A3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20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E7848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sequent ST elevation (STEMI) myocardial infarction of anterior wall</w:t>
            </w:r>
          </w:p>
        </w:tc>
      </w:tr>
      <w:tr w:rsidR="00437AC7" w:rsidRPr="00437AC7" w14:paraId="7BE4CC75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6C59A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1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782FC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anterior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FA791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0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C48E1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T elevation (STEMI) myocardial infarction involving left main coronary artery</w:t>
            </w:r>
          </w:p>
        </w:tc>
      </w:tr>
      <w:tr w:rsidR="00437AC7" w:rsidRPr="00437AC7" w14:paraId="3DE14E3B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BA278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1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4B85A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anterior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37705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02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9A8E5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T elevation (STEMI) myocardial infarction involving left anterior descending coronary artery</w:t>
            </w:r>
          </w:p>
        </w:tc>
      </w:tr>
      <w:tr w:rsidR="00437AC7" w:rsidRPr="00437AC7" w14:paraId="1D8C889C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86C35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1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C0824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anterior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4A12F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09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881E9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 elevation (STEMI) myocardial infarction involving </w:t>
            </w:r>
            <w:proofErr w:type="gram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ronary artery of anterior wall</w:t>
            </w:r>
          </w:p>
        </w:tc>
      </w:tr>
      <w:tr w:rsidR="00437AC7" w:rsidRPr="00437AC7" w14:paraId="6DFA6E1B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A8F89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1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13FB4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anterior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DBFDD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20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65A13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sequent ST elevation (STEMI) myocardial infarction of anterior wall</w:t>
            </w:r>
          </w:p>
        </w:tc>
      </w:tr>
      <w:tr w:rsidR="00437AC7" w:rsidRPr="00437AC7" w14:paraId="0D77989A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1F3D0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2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33492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inferolateral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50B83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19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79122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 elevation (STEMI) myocardial infarction involving </w:t>
            </w:r>
            <w:proofErr w:type="gram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ronary artery of inferior wall</w:t>
            </w:r>
          </w:p>
        </w:tc>
      </w:tr>
      <w:tr w:rsidR="00437AC7" w:rsidRPr="00437AC7" w14:paraId="7143543B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250F9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2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90DB6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inferolateral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951AC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2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F3650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sequent ST elevation (STEMI) myocardial infarction of inferior wall</w:t>
            </w:r>
          </w:p>
        </w:tc>
      </w:tr>
      <w:tr w:rsidR="00437AC7" w:rsidRPr="00437AC7" w14:paraId="14E27675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278D8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3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2E476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cute myocardial infarction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feroposterior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2B27D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1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64BB1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T elevation (STEMI) myocardial infarction involving right coronary artery</w:t>
            </w:r>
          </w:p>
        </w:tc>
      </w:tr>
      <w:tr w:rsidR="00437AC7" w:rsidRPr="00437AC7" w14:paraId="1F638E1E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27983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3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C5934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cute myocardial infarction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feroposterior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7CF22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2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23EE5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sequent ST elevation (STEMI) myocardial infarction of inferior wall</w:t>
            </w:r>
          </w:p>
        </w:tc>
      </w:tr>
      <w:tr w:rsidR="00437AC7" w:rsidRPr="00437AC7" w14:paraId="7F8189B4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217DD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4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A5179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inferior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15768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19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2F6C4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 elevation (STEMI) myocardial infarction involving </w:t>
            </w:r>
            <w:proofErr w:type="gram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ronary artery of inferior wall</w:t>
            </w:r>
          </w:p>
        </w:tc>
      </w:tr>
      <w:tr w:rsidR="00437AC7" w:rsidRPr="00437AC7" w14:paraId="64C7B9FE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6A2F9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4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702B9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inferior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058D8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2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D1CD4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sequent ST elevation (STEMI) myocardial infarction of inferior wall</w:t>
            </w:r>
          </w:p>
        </w:tc>
      </w:tr>
      <w:tr w:rsidR="00437AC7" w:rsidRPr="00437AC7" w14:paraId="7E5E706D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81846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5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809A6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lateral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8753F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29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6F0BE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T elevation (STEMI) myocardial infarction involving other sites</w:t>
            </w:r>
          </w:p>
        </w:tc>
      </w:tr>
      <w:tr w:rsidR="00437AC7" w:rsidRPr="00437AC7" w14:paraId="1482F174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FB44A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5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4600A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lateral wall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71C9E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28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1B9D5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sequent ST elevation (STEMI) myocardial infarction of other sites</w:t>
            </w:r>
          </w:p>
        </w:tc>
      </w:tr>
      <w:tr w:rsidR="00437AC7" w:rsidRPr="00437AC7" w14:paraId="5D200063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E729E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6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FD810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True posterior wall infarction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B0381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29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255BE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T elevation (STEMI) myocardial infarction involving other sites</w:t>
            </w:r>
          </w:p>
        </w:tc>
      </w:tr>
      <w:tr w:rsidR="00437AC7" w:rsidRPr="00437AC7" w14:paraId="24A6CFA4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5A83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6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123EA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True posterior wall infarction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EE621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28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F4500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sequent ST elevation (STEMI) myocardial infarction of other sites</w:t>
            </w:r>
          </w:p>
        </w:tc>
      </w:tr>
      <w:tr w:rsidR="00437AC7" w:rsidRPr="00437AC7" w14:paraId="74649174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6FBBB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7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3FAB1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endocardial infarction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F79A2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4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A3F21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-ST elevation (NSTEMI) myocardial infarction</w:t>
            </w:r>
          </w:p>
        </w:tc>
      </w:tr>
      <w:tr w:rsidR="00437AC7" w:rsidRPr="00437AC7" w14:paraId="76F1ACC0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E3056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10.7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135FF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endocardial infarction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FAC59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22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3CD24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sequent non-ST elevation (NSTEMI) myocardial infarction</w:t>
            </w:r>
          </w:p>
        </w:tc>
      </w:tr>
      <w:tr w:rsidR="00437AC7" w:rsidRPr="00437AC7" w14:paraId="21627653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9F9B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8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3BE80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specified sites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B71AF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2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50CA2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T elevation (STEMI) myocardial infarction involving left circumflex coronary artery</w:t>
            </w:r>
          </w:p>
        </w:tc>
      </w:tr>
      <w:tr w:rsidR="00437AC7" w:rsidRPr="00437AC7" w14:paraId="40CA9C76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4F824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8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051D2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specified sites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529D2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29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23866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T elevation (STEMI) myocardial infarction involving other sites</w:t>
            </w:r>
          </w:p>
        </w:tc>
      </w:tr>
      <w:tr w:rsidR="00437AC7" w:rsidRPr="00437AC7" w14:paraId="21678ABE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E6AB1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8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FE4EA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other specified sites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AFD17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28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C5DCE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sequent ST elevation (STEMI) myocardial infarction of other sites</w:t>
            </w:r>
          </w:p>
        </w:tc>
      </w:tr>
      <w:tr w:rsidR="00437AC7" w:rsidRPr="00437AC7" w14:paraId="2962A13A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0BCFF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9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F82D7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unspecified site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402AF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13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7C1CD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T elevation (STEMI) myocardial infarction of unspecified site</w:t>
            </w:r>
          </w:p>
        </w:tc>
      </w:tr>
      <w:tr w:rsidR="00437AC7" w:rsidRPr="00437AC7" w14:paraId="0B9F4181" w14:textId="77777777" w:rsidTr="00ED4687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87F3F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0.91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6420C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myocardial infarction of unspecified site, initial episode of ca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DDFA7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29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A0A05" w14:textId="77777777" w:rsidR="00437AC7" w:rsidRPr="005532A2" w:rsidRDefault="00437AC7" w:rsidP="0006342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ubsequent ST elevation (STEMI) myocardial infarction of unspecified site</w:t>
            </w:r>
          </w:p>
        </w:tc>
      </w:tr>
      <w:tr w:rsidR="00817484" w:rsidRPr="00817484" w14:paraId="33B7A2C7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D58F2A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62080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termediate coronary syndro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5EE1F2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0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B2EF69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table angina</w:t>
            </w:r>
          </w:p>
        </w:tc>
      </w:tr>
      <w:tr w:rsidR="00817484" w:rsidRPr="00817484" w14:paraId="27F3A79E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8FFADC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B979F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termediate coronary syndro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D18287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1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2D5323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tic heart disease of native coronary artery with unstable angina pectoris</w:t>
            </w:r>
          </w:p>
        </w:tc>
      </w:tr>
      <w:tr w:rsidR="00817484" w:rsidRPr="00817484" w14:paraId="20453DE3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CD301C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5F7D36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termediate coronary syndro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793EF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0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D7157E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, unspecified, with unstable angina pectoris</w:t>
            </w:r>
          </w:p>
        </w:tc>
      </w:tr>
      <w:tr w:rsidR="00817484" w:rsidRPr="00817484" w14:paraId="11838AC9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6035DD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A33195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termediate coronary syndro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F01496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F6A066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coronary artery bypass graft(s) with unstable angina pectoris</w:t>
            </w:r>
          </w:p>
        </w:tc>
      </w:tr>
      <w:tr w:rsidR="00817484" w:rsidRPr="00817484" w14:paraId="06FC59E1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B0E7AC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588600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termediate coronary syndro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F046A4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76DB66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artery coronary artery bypass graft(s) with unstable angina pectoris</w:t>
            </w:r>
          </w:p>
        </w:tc>
      </w:tr>
      <w:tr w:rsidR="00817484" w:rsidRPr="00817484" w14:paraId="1CB238D5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F51B3A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C66407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termediate coronary syndro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23D482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40631D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coronary artery bypass graft(s) with unstable angina pectoris</w:t>
            </w:r>
          </w:p>
        </w:tc>
      </w:tr>
      <w:tr w:rsidR="00817484" w:rsidRPr="00817484" w14:paraId="1AF4EAF1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DA13B4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D6C14C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termediate coronary syndro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793875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5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1BBC15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coronary artery of transplanted heart with unstable angina</w:t>
            </w:r>
          </w:p>
        </w:tc>
      </w:tr>
      <w:tr w:rsidR="00817484" w:rsidRPr="00817484" w14:paraId="524183D8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FA370C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C29DBE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termediate coronary syndro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7DC42A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6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7F58D7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bypass graft of coronary artery of transplanted heart with unstable angina</w:t>
            </w:r>
          </w:p>
        </w:tc>
      </w:tr>
      <w:tr w:rsidR="00817484" w:rsidRPr="00817484" w14:paraId="2030F7F6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363FFB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E55298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ntermediate coronary syndrom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295602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796D33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unstable angina pectoris</w:t>
            </w:r>
          </w:p>
        </w:tc>
      </w:tr>
      <w:tr w:rsidR="00817484" w:rsidRPr="00817484" w14:paraId="3664E8B8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1749FF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8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288B8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coronary occlusion without myocardi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41E33B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4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5B330D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coronary thrombosis not resulting in myocardial infarction</w:t>
            </w:r>
          </w:p>
        </w:tc>
      </w:tr>
      <w:tr w:rsidR="00817484" w:rsidRPr="00817484" w14:paraId="42252883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1895B7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8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D8726A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cute and subacute forms of ischemic heart disease, other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05A826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4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B485D0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forms of acute ischemic heart disease</w:t>
            </w:r>
          </w:p>
        </w:tc>
      </w:tr>
      <w:tr w:rsidR="00817484" w:rsidRPr="00817484" w14:paraId="04F4B09B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CEC0F9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1.8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7204B8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cute and subacute forms of ischemic heart disease, other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EA0DB2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4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03B2F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cute ischemic heart disease, unspecified</w:t>
            </w:r>
          </w:p>
        </w:tc>
      </w:tr>
      <w:tr w:rsidR="00817484" w:rsidRPr="00817484" w14:paraId="7B3D65FF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480103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2.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FFA1BB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ld myocardi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969DC9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D406A5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ld myocardial infarction</w:t>
            </w:r>
          </w:p>
        </w:tc>
      </w:tr>
      <w:tr w:rsidR="00817484" w:rsidRPr="00817484" w14:paraId="79D5B76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6FBA72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F48BCE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ngina decubitu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0DF81A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0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97D5FE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forms of angina pectoris</w:t>
            </w:r>
          </w:p>
        </w:tc>
      </w:tr>
      <w:tr w:rsidR="00817484" w:rsidRPr="00817484" w14:paraId="0734FF8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59FA24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82190A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0E3BBD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0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BAAEC3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forms of angina pectoris</w:t>
            </w:r>
          </w:p>
        </w:tc>
      </w:tr>
      <w:tr w:rsidR="00817484" w:rsidRPr="00817484" w14:paraId="3A5909A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4BA0D0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09214E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070A4E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71F1E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ngina pectoris, unspecified</w:t>
            </w:r>
          </w:p>
        </w:tc>
      </w:tr>
      <w:tr w:rsidR="00817484" w:rsidRPr="00817484" w14:paraId="4FA837E1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8CA17A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BFABF1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63B77E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1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27362F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tic heart disease of native coronary artery with angina pectoris with documented spasm</w:t>
            </w:r>
          </w:p>
        </w:tc>
      </w:tr>
      <w:tr w:rsidR="00817484" w:rsidRPr="00817484" w14:paraId="4BB0A1E6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B86815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21BBEF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E74901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11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C7951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tic heart disease of native coronary artery with other forms of angina pectoris</w:t>
            </w:r>
          </w:p>
        </w:tc>
      </w:tr>
      <w:tr w:rsidR="00817484" w:rsidRPr="00817484" w14:paraId="514D8BB1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5B560A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A4A30F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B58AD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1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19BCE7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tic heart disease of native coronary artery with unspecified angina pectoris</w:t>
            </w:r>
          </w:p>
        </w:tc>
      </w:tr>
      <w:tr w:rsidR="00817484" w:rsidRPr="00817484" w14:paraId="0404320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DA5283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405C7D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FDE58C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0003BD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, unspecified, with angina pectoris with documented spasm</w:t>
            </w:r>
          </w:p>
        </w:tc>
      </w:tr>
      <w:tr w:rsidR="00817484" w:rsidRPr="00817484" w14:paraId="6A2BFB0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77CE60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D90EAC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E13D8B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0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A6D9CF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, unspecified, with other forms of angina pectoris</w:t>
            </w:r>
          </w:p>
        </w:tc>
      </w:tr>
      <w:tr w:rsidR="00817484" w:rsidRPr="00817484" w14:paraId="33E3B037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0F098F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294E7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0B5450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25BD8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, unspecified, with unspecified angina pectoris</w:t>
            </w:r>
          </w:p>
        </w:tc>
      </w:tr>
      <w:tr w:rsidR="00817484" w:rsidRPr="00817484" w14:paraId="13EC70D9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A50D0D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967F74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F871AF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D21C76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coronary artery bypass graft(s) with angina pectoris with documented spasm</w:t>
            </w:r>
          </w:p>
        </w:tc>
      </w:tr>
      <w:tr w:rsidR="00817484" w:rsidRPr="00817484" w14:paraId="10317B6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7434CA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BE16FD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62A5C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1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07E167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coronary artery bypass graft(s) with other forms of angina pectoris</w:t>
            </w:r>
          </w:p>
        </w:tc>
      </w:tr>
      <w:tr w:rsidR="00817484" w:rsidRPr="00817484" w14:paraId="1CF9341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7BFE0E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7237B5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9DD2B0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4C7B86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coronary artery bypass graft(s) with unspecified angina pectoris</w:t>
            </w:r>
          </w:p>
        </w:tc>
      </w:tr>
      <w:tr w:rsidR="00817484" w:rsidRPr="00817484" w14:paraId="203D7025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E793BB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BF5E02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5EEE81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94AA8E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artery coronary artery bypass graft(s) with angina pectoris with documented spasm</w:t>
            </w:r>
          </w:p>
        </w:tc>
      </w:tr>
      <w:tr w:rsidR="00817484" w:rsidRPr="00817484" w14:paraId="3712BBDA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3E5A88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7F9B5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4DD4BE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2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8B5F20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artery coronary artery bypass graft(s) with other forms of angina pectoris</w:t>
            </w:r>
          </w:p>
        </w:tc>
      </w:tr>
      <w:tr w:rsidR="00817484" w:rsidRPr="00817484" w14:paraId="274BB847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3332DC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D7005F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1F73B7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4B0377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artery coronary artery bypass graft(s) with unspecified angina pectoris</w:t>
            </w:r>
          </w:p>
        </w:tc>
      </w:tr>
      <w:tr w:rsidR="00817484" w:rsidRPr="00817484" w14:paraId="69B281F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66A91D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1699F9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6C1C8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F8F5B6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coronary artery bypass graft(s) with angina pectoris with documented spasm</w:t>
            </w:r>
          </w:p>
        </w:tc>
      </w:tr>
      <w:tr w:rsidR="00817484" w:rsidRPr="00817484" w14:paraId="06E3B46C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076F7C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F0D05D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7CAE43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3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DA1E53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coronary artery bypass graft(s) with other forms of angina pectoris</w:t>
            </w:r>
          </w:p>
        </w:tc>
      </w:tr>
      <w:tr w:rsidR="00817484" w:rsidRPr="00817484" w14:paraId="24FBF236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CB3BEC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6A99AD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9BE51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8AFA28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coronary artery bypass graft(s) with unspecified angina pectoris</w:t>
            </w:r>
          </w:p>
        </w:tc>
      </w:tr>
      <w:tr w:rsidR="00817484" w:rsidRPr="00817484" w14:paraId="4D6C098B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3CA8DE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CB2C3F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BC8733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5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F8734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coronary artery of transplanted heart with angina pectoris with documented spasm</w:t>
            </w:r>
          </w:p>
        </w:tc>
      </w:tr>
      <w:tr w:rsidR="00817484" w:rsidRPr="00817484" w14:paraId="1DD5F69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A6E12B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BD177A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F44D1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5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43EF1F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coronary artery of transplanted heart with other forms of angina pectoris</w:t>
            </w:r>
          </w:p>
        </w:tc>
      </w:tr>
      <w:tr w:rsidR="00817484" w:rsidRPr="00817484" w14:paraId="54C672A9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714192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15EB6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A054E4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5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899F12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coronary artery of transplanted heart with unspecified angina pectoris</w:t>
            </w:r>
          </w:p>
        </w:tc>
      </w:tr>
      <w:tr w:rsidR="00817484" w:rsidRPr="00817484" w14:paraId="68FB7CD4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613E28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3E5673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FC5DFB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6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23C9A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bypass graft of coronary artery of transplanted heart with angina pectoris with documented spasm</w:t>
            </w:r>
          </w:p>
        </w:tc>
      </w:tr>
      <w:tr w:rsidR="00817484" w:rsidRPr="00817484" w14:paraId="056F4D6E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BCAE0B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11A9BD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56BCA3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6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3939E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bypass graft of coronary artery of transplanted heart with other forms of angina pectoris</w:t>
            </w:r>
          </w:p>
        </w:tc>
      </w:tr>
      <w:tr w:rsidR="00817484" w:rsidRPr="00817484" w14:paraId="649139CB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CD4438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62F43C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62CCFD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6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02D4A8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bypass graft of coronary artery of transplanted heart with unspecified angina pectoris</w:t>
            </w:r>
          </w:p>
        </w:tc>
      </w:tr>
      <w:tr w:rsidR="00817484" w:rsidRPr="00817484" w14:paraId="1B648E51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A28AD1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844A4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26E069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200951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angina pectoris with documented spasm</w:t>
            </w:r>
          </w:p>
        </w:tc>
      </w:tr>
      <w:tr w:rsidR="00817484" w:rsidRPr="00817484" w14:paraId="4604E0AC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42FE6A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CB1511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AB2204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E8E594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other forms of angina pectoris</w:t>
            </w:r>
          </w:p>
        </w:tc>
      </w:tr>
      <w:tr w:rsidR="00817484" w:rsidRPr="00817484" w14:paraId="41F4A14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97F460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2AE038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nd unspecified angina pectori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956D7C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A166E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unspecified angina pectoris</w:t>
            </w:r>
          </w:p>
        </w:tc>
      </w:tr>
      <w:tr w:rsidR="00817484" w:rsidRPr="00817484" w14:paraId="59354D8F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4759F9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F772E2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unspecified type of vessel, native or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DCC640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525E0F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tic heart disease of native coronary artery without angina pectoris</w:t>
            </w:r>
          </w:p>
        </w:tc>
      </w:tr>
      <w:tr w:rsidR="00817484" w:rsidRPr="00817484" w14:paraId="54201E9E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5AD2D9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FBBBF9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native coronary artery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7B4D7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C56AC6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tic heart disease of native coronary artery without angina pectoris</w:t>
            </w:r>
          </w:p>
        </w:tc>
      </w:tr>
      <w:tr w:rsidR="00817484" w:rsidRPr="00817484" w14:paraId="00A7E3BC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7BA1AB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9A04CF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native coronary artery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033765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1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14F777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tic heart disease of native coronary artery with unstable angina pectoris</w:t>
            </w:r>
          </w:p>
        </w:tc>
      </w:tr>
      <w:tr w:rsidR="00817484" w:rsidRPr="00817484" w14:paraId="43045A45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D99DAB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267CD0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native coronary artery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117FD3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1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05975A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tic heart disease of native coronary artery with angina pectoris with documented spasm</w:t>
            </w:r>
          </w:p>
        </w:tc>
      </w:tr>
      <w:tr w:rsidR="00817484" w:rsidRPr="00817484" w14:paraId="6A98E3C5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DA45AF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541D45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native coronary artery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9A863B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11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C072EB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tic heart disease of native coronary artery with other forms of angina pectoris</w:t>
            </w:r>
          </w:p>
        </w:tc>
      </w:tr>
      <w:tr w:rsidR="00817484" w:rsidRPr="00817484" w14:paraId="026ABD9A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743EB8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AEFB8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native coronary artery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0616E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1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A9E96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tic heart disease of native coronary artery with unspecified angina pectoris</w:t>
            </w:r>
          </w:p>
        </w:tc>
      </w:tr>
      <w:tr w:rsidR="00817484" w:rsidRPr="00817484" w14:paraId="55872BF7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E59814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AC0B17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utologous vein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75D32D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D7390C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coronary artery bypass graft(s) with unstable angina pectoris</w:t>
            </w:r>
          </w:p>
        </w:tc>
      </w:tr>
      <w:tr w:rsidR="00817484" w:rsidRPr="00817484" w14:paraId="287E3DE4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BE7A7F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122F24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utologous vein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9BDB0B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D30E99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coronary artery bypass graft(s) with angina pectoris with documented spasm</w:t>
            </w:r>
          </w:p>
        </w:tc>
      </w:tr>
      <w:tr w:rsidR="00817484" w:rsidRPr="00817484" w14:paraId="200A3D39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6E88B9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23F2BC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utologous vein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F6037F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1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94FA8C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coronary artery bypass graft(s) with other forms of angina pectoris</w:t>
            </w:r>
          </w:p>
        </w:tc>
      </w:tr>
      <w:tr w:rsidR="00817484" w:rsidRPr="00817484" w14:paraId="793A753A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614A51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10E1E7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utologous vein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2B8EBF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B410A7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coronary artery bypass graft(s) with unspecified angina pectoris</w:t>
            </w:r>
          </w:p>
        </w:tc>
      </w:tr>
      <w:tr w:rsidR="00817484" w:rsidRPr="00817484" w14:paraId="3F2A857F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BADE2C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E2AE0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utologous vein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1086B2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8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B044DD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 without angina pectoris</w:t>
            </w:r>
          </w:p>
        </w:tc>
      </w:tr>
      <w:tr w:rsidR="00817484" w:rsidRPr="00817484" w14:paraId="57CD9914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A641F9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E1D893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ronary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74B56A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048E6D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coronary artery bypass graft(s) with unstable angina pectoris</w:t>
            </w:r>
          </w:p>
        </w:tc>
      </w:tr>
      <w:tr w:rsidR="00817484" w:rsidRPr="00817484" w14:paraId="58ADF3BA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FAF225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CC51D8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ronary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BF0BFF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E01087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coronary artery bypass graft(s) with angina pectoris with documented spasm</w:t>
            </w:r>
          </w:p>
        </w:tc>
      </w:tr>
      <w:tr w:rsidR="00817484" w:rsidRPr="00817484" w14:paraId="3A6A534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D41BA5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14.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D9744E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ronary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75948A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3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744186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coronary artery bypass graft(s) with other forms of angina pectoris</w:t>
            </w:r>
          </w:p>
        </w:tc>
      </w:tr>
      <w:tr w:rsidR="00817484" w:rsidRPr="00817484" w14:paraId="6828BDF0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D362C7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55149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ronary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C4F8E0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09C07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coronary artery bypass graft(s) with unspecified angina pectoris</w:t>
            </w:r>
          </w:p>
        </w:tc>
      </w:tr>
      <w:tr w:rsidR="00817484" w:rsidRPr="00817484" w14:paraId="7B7CD908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B91367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CE3D7B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ronary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77993B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8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E25641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 without angina pectoris</w:t>
            </w:r>
          </w:p>
        </w:tc>
      </w:tr>
      <w:tr w:rsidR="00817484" w:rsidRPr="00817484" w14:paraId="4C0B0C33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2F5ACB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5EEFB7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rtery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8BADF7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41A9D2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artery coronary artery bypass graft(s) with unstable angina pectoris</w:t>
            </w:r>
          </w:p>
        </w:tc>
      </w:tr>
      <w:tr w:rsidR="00817484" w:rsidRPr="00817484" w14:paraId="7AC13CF7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CE5D88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8B0899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rtery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2F9D12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4D8C31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artery coronary artery bypass graft(s) with angina pectoris with documented spasm</w:t>
            </w:r>
          </w:p>
        </w:tc>
      </w:tr>
      <w:tr w:rsidR="00817484" w:rsidRPr="00817484" w14:paraId="0E816D56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96163A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39811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rtery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600CA8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2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765FC0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artery coronary artery bypass graft(s) with other forms of angina pectoris</w:t>
            </w:r>
          </w:p>
        </w:tc>
      </w:tr>
      <w:tr w:rsidR="00817484" w:rsidRPr="00817484" w14:paraId="25A02D19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3879AC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448851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rtery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0543B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A02B9D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artery coronary artery bypass graft(s) with unspecified angina pectoris</w:t>
            </w:r>
          </w:p>
        </w:tc>
      </w:tr>
      <w:tr w:rsidR="00817484" w:rsidRPr="00817484" w14:paraId="78DD82BB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0B6369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59986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rtery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F83305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6E1A0A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unstable angina pectoris</w:t>
            </w:r>
          </w:p>
        </w:tc>
      </w:tr>
      <w:tr w:rsidR="00817484" w:rsidRPr="00817484" w14:paraId="293DF2E8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9C2D2E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224E8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rtery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EF8E07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CC9152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angina pectoris with documented spasm</w:t>
            </w:r>
          </w:p>
        </w:tc>
      </w:tr>
      <w:tr w:rsidR="00817484" w:rsidRPr="00817484" w14:paraId="30411479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4B7E61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E03FB5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rtery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E5003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D458D0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other forms of angina pectoris</w:t>
            </w:r>
          </w:p>
        </w:tc>
      </w:tr>
      <w:tr w:rsidR="00817484" w:rsidRPr="00817484" w14:paraId="6DB951B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9298B2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9CD2FC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rtery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01DDD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7A8B1C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unspecified angina pectoris</w:t>
            </w:r>
          </w:p>
        </w:tc>
      </w:tr>
      <w:tr w:rsidR="00817484" w:rsidRPr="00817484" w14:paraId="0AFF5DA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F792D5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6CCF90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artery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61AE6C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8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114835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 without angina pectoris</w:t>
            </w:r>
          </w:p>
        </w:tc>
      </w:tr>
      <w:tr w:rsidR="00817484" w:rsidRPr="00817484" w14:paraId="05A0929E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1410FD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80A9E1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unspecified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996CC0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0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1E2C9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, unspecified, with unstable angina pectoris</w:t>
            </w:r>
          </w:p>
        </w:tc>
      </w:tr>
      <w:tr w:rsidR="00817484" w:rsidRPr="00817484" w14:paraId="7F0C857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1C70D7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5BF3E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unspecified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4506A7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C11B9A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, unspecified, with angina pectoris with documented spasm</w:t>
            </w:r>
          </w:p>
        </w:tc>
      </w:tr>
      <w:tr w:rsidR="00817484" w:rsidRPr="00817484" w14:paraId="648CFCF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721428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028FD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unspecified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A6AF42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0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425432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, unspecified, with other forms of angina pectoris</w:t>
            </w:r>
          </w:p>
        </w:tc>
      </w:tr>
      <w:tr w:rsidR="00817484" w:rsidRPr="00817484" w14:paraId="735756A0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2A0868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356535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unspecified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7F6E78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61CA0F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, unspecified, with unspecified angina pectoris</w:t>
            </w:r>
          </w:p>
        </w:tc>
      </w:tr>
      <w:tr w:rsidR="00817484" w:rsidRPr="00817484" w14:paraId="51F540AC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93BDA4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830FB8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unspecified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A25AC1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246D20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unstable angina pectoris</w:t>
            </w:r>
          </w:p>
        </w:tc>
      </w:tr>
      <w:tr w:rsidR="00817484" w:rsidRPr="00817484" w14:paraId="43B17FE5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CF00A7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FCF3E5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unspecified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03279D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B77F2F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angina pectoris with documented spasm</w:t>
            </w:r>
          </w:p>
        </w:tc>
      </w:tr>
      <w:tr w:rsidR="00817484" w:rsidRPr="00817484" w14:paraId="6909599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B8A736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14.0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97A4E2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unspecified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F1E944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2A4E4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other forms of angina pectoris</w:t>
            </w:r>
          </w:p>
        </w:tc>
      </w:tr>
      <w:tr w:rsidR="00817484" w:rsidRPr="00817484" w14:paraId="204E2BF6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998812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AA0937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unspecified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A441B6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9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1DB977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coronary artery bypass graft(s) with unspecified angina pectoris</w:t>
            </w:r>
          </w:p>
        </w:tc>
      </w:tr>
      <w:tr w:rsidR="00817484" w:rsidRPr="00817484" w14:paraId="69B57ED5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364B85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A007F5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unspecified bypass graf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641271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8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C84B23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coronary artery bypass graft(s) without angina pectoris</w:t>
            </w:r>
          </w:p>
        </w:tc>
      </w:tr>
      <w:tr w:rsidR="00817484" w:rsidRPr="00817484" w14:paraId="6A18AB87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169FA8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9BBFF8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native coronary artery of transplanted hear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CDB601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5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7029B9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coronary artery of transplanted heart with unstable angina</w:t>
            </w:r>
          </w:p>
        </w:tc>
      </w:tr>
      <w:tr w:rsidR="00817484" w:rsidRPr="00817484" w14:paraId="01482DA7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93B061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657F36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native coronary artery of transplanted hear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A79DE8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5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05B7FF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coronary artery of transplanted heart with angina pectoris with documented spasm</w:t>
            </w:r>
          </w:p>
        </w:tc>
      </w:tr>
      <w:tr w:rsidR="00817484" w:rsidRPr="00817484" w14:paraId="30BB8EC0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C39674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13C6F2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native coronary artery of transplanted hear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B3A07A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5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C43666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coronary artery of transplanted heart with other forms of angina pectoris</w:t>
            </w:r>
          </w:p>
        </w:tc>
      </w:tr>
      <w:tr w:rsidR="00817484" w:rsidRPr="00817484" w14:paraId="79BB877C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253E64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7B6214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native coronary artery of transplanted hear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FB5D38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5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D81703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coronary artery of transplanted heart with unspecified angina pectoris</w:t>
            </w:r>
          </w:p>
        </w:tc>
      </w:tr>
      <w:tr w:rsidR="00817484" w:rsidRPr="00817484" w14:paraId="0B8E40EF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2458F1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18E996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native coronary artery of transplanted hear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A91B51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8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2DD36D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coronary artery of transplanted heart without angina pectoris</w:t>
            </w:r>
          </w:p>
        </w:tc>
      </w:tr>
      <w:tr w:rsidR="00817484" w:rsidRPr="00817484" w14:paraId="1C575877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8C1BE5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7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BAEF3A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bypass graft (artery) (vein) of transplanted hear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22D480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6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E3041C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bypass graft of coronary artery of transplanted heart with unstable angina</w:t>
            </w:r>
          </w:p>
        </w:tc>
      </w:tr>
      <w:tr w:rsidR="00817484" w:rsidRPr="00817484" w14:paraId="2126C67E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40C59A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7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8D757D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bypass graft (artery) (vein) of transplanted hear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B7A015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6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931F5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bypass graft of coronary artery of transplanted heart with angina pectoris with documented spasm</w:t>
            </w:r>
          </w:p>
        </w:tc>
      </w:tr>
      <w:tr w:rsidR="00817484" w:rsidRPr="00817484" w14:paraId="1DB9568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BBC6CD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7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6A83CE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bypass graft (artery) (vein) of transplanted hear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AA384B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6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E26B34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bypass graft of coronary artery of transplanted heart with other forms of angina pectoris</w:t>
            </w:r>
          </w:p>
        </w:tc>
      </w:tr>
      <w:tr w:rsidR="00817484" w:rsidRPr="00817484" w14:paraId="4484124F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4EAE1D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7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1E5EAB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bypass graft (artery) (vein) of transplanted hear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93C3E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76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CD00CB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bypass graft of coronary artery of transplanted heart with unspecified angina pectoris</w:t>
            </w:r>
          </w:p>
        </w:tc>
      </w:tr>
      <w:tr w:rsidR="00817484" w:rsidRPr="00817484" w14:paraId="263885EE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655876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07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A38517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of bypass graft (artery) (vein) of transplanted heart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95420B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8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B78D96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bypass graft of coronary artery of transplanted heart without angina pectoris</w:t>
            </w:r>
          </w:p>
        </w:tc>
      </w:tr>
      <w:tr w:rsidR="00817484" w:rsidRPr="00817484" w14:paraId="1CE3D025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8E6B53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5C2D8D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hronic total occlusion of coronary artery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491D3C2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8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7587B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hronic total occlusion of coronary artery</w:t>
            </w:r>
          </w:p>
        </w:tc>
      </w:tr>
      <w:tr w:rsidR="00817484" w:rsidRPr="00817484" w14:paraId="697BE976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91ED4C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ED4C4A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due to lipid rich plaqu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F84E34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8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8106EEA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due to lipid rich plaque</w:t>
            </w:r>
          </w:p>
        </w:tc>
      </w:tr>
      <w:tr w:rsidR="00817484" w:rsidRPr="00817484" w14:paraId="210A2450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5A0DDA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7652F2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due to calcified coronary les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98882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8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6AB9F4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oronary atherosclerosis due to calcified coronary lesion</w:t>
            </w:r>
          </w:p>
        </w:tc>
      </w:tr>
      <w:tr w:rsidR="00817484" w:rsidRPr="00817484" w14:paraId="15DA8DA8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77E8B65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B6A21D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specified forms of chronic ischemic heart diseas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46DF86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E01D8E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schemic cardiomyopathy</w:t>
            </w:r>
          </w:p>
        </w:tc>
      </w:tr>
      <w:tr w:rsidR="00817484" w:rsidRPr="00817484" w14:paraId="3A15403F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D0AFF7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9F669F1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specified forms of chronic ischemic heart diseas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EBD5B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6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7351C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Silent myocardial ischemia</w:t>
            </w:r>
          </w:p>
        </w:tc>
      </w:tr>
      <w:tr w:rsidR="00817484" w:rsidRPr="00817484" w14:paraId="1FAC9EE5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9E54D7F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DAD31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specified forms of chronic ischemic heart diseas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F99EB7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8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B4ACD24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forms of chronic ischemic heart disease</w:t>
            </w:r>
          </w:p>
        </w:tc>
      </w:tr>
      <w:tr w:rsidR="00817484" w:rsidRPr="00817484" w14:paraId="69E92C5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7B04BE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15CC778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specified forms of chronic ischemic heart diseas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EA182D0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5243A9B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hronic ischemic heart disease, unspecified</w:t>
            </w:r>
          </w:p>
        </w:tc>
      </w:tr>
      <w:tr w:rsidR="00817484" w:rsidRPr="00817484" w14:paraId="7BEDF90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43BE3A3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14.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898AB2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hronic ischemic heart disease, unspecifie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F33DF6C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25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40EEED9" w14:textId="77777777" w:rsidR="00817484" w:rsidRPr="005532A2" w:rsidRDefault="00817484" w:rsidP="00ED468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hronic ischemic heart disease, unspecified</w:t>
            </w:r>
          </w:p>
        </w:tc>
      </w:tr>
      <w:tr w:rsidR="00A07CF6" w:rsidRPr="00A07CF6" w14:paraId="77C06BA9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F26183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0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37C776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basilar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F72102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5E3304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basilar artery</w:t>
            </w:r>
          </w:p>
        </w:tc>
      </w:tr>
      <w:tr w:rsidR="00A07CF6" w:rsidRPr="00A07CF6" w14:paraId="5701D25B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E78772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E8064D1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basilar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28D849E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A2560DE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thrombosis of basilar artery</w:t>
            </w:r>
          </w:p>
        </w:tc>
      </w:tr>
      <w:tr w:rsidR="00A07CF6" w:rsidRPr="00A07CF6" w14:paraId="010EFA81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AFB20B4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33.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F226FE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basilar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2DE6203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862CAE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embolism of basilar artery</w:t>
            </w:r>
          </w:p>
        </w:tc>
      </w:tr>
      <w:tr w:rsidR="00A07CF6" w:rsidRPr="00A07CF6" w14:paraId="103DCF2E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132826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C2007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basilar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28784F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405DEB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unspecified occlusion or stenosis of basilar arteries</w:t>
            </w:r>
          </w:p>
        </w:tc>
      </w:tr>
      <w:tr w:rsidR="00A07CF6" w:rsidRPr="00A07CF6" w14:paraId="21028A77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B8D341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1406C2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176909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95FC72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right carotid artery</w:t>
            </w:r>
          </w:p>
        </w:tc>
      </w:tr>
      <w:tr w:rsidR="00A07CF6" w:rsidRPr="00A07CF6" w14:paraId="6589870B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221077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827D8F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93F5CB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ED4673D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left carotid artery</w:t>
            </w:r>
          </w:p>
        </w:tc>
      </w:tr>
      <w:tr w:rsidR="00A07CF6" w:rsidRPr="00A07CF6" w14:paraId="292AA89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488DC0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16DE9E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CDCF77E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40F4730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bilateral carotid arteries</w:t>
            </w:r>
          </w:p>
        </w:tc>
      </w:tr>
      <w:tr w:rsidR="00A07CF6" w:rsidRPr="00A07CF6" w14:paraId="19B99F24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6D9E451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018C74D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6F70BC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E8CC6F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unspecified carotid artery</w:t>
            </w:r>
          </w:p>
        </w:tc>
      </w:tr>
      <w:tr w:rsidR="00A07CF6" w:rsidRPr="00A07CF6" w14:paraId="052E382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ED2E35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B687D3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BF533AD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0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CC6AE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thrombosis of right carotid artery</w:t>
            </w:r>
          </w:p>
        </w:tc>
      </w:tr>
      <w:tr w:rsidR="00A07CF6" w:rsidRPr="00A07CF6" w14:paraId="27CA3544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D2E6F1E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969A54C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4F25AAD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0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08D4CD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thrombosis of left carotid artery</w:t>
            </w:r>
          </w:p>
        </w:tc>
      </w:tr>
      <w:tr w:rsidR="00A07CF6" w:rsidRPr="00A07CF6" w14:paraId="245D6B88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EE6D06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7D67F8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CBD76D1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0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B840FC2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thrombosis of unspecified carotid artery</w:t>
            </w:r>
          </w:p>
        </w:tc>
      </w:tr>
      <w:tr w:rsidR="00A07CF6" w:rsidRPr="00A07CF6" w14:paraId="6F0AEC4C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BC79CA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3D1713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CF748E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1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5B44014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embolism of right carotid artery</w:t>
            </w:r>
          </w:p>
        </w:tc>
      </w:tr>
      <w:tr w:rsidR="00A07CF6" w:rsidRPr="00A07CF6" w14:paraId="5AC3EB5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0BDD774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DFF77D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D8BBD0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1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4DF6F7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embolism of left carotid artery</w:t>
            </w:r>
          </w:p>
        </w:tc>
      </w:tr>
      <w:tr w:rsidR="00A07CF6" w:rsidRPr="00A07CF6" w14:paraId="5C1A3B2E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F582223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226883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F89E70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1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8706D3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embolism of unspecified carotid artery</w:t>
            </w:r>
          </w:p>
        </w:tc>
      </w:tr>
      <w:tr w:rsidR="00A07CF6" w:rsidRPr="00A07CF6" w14:paraId="602FD2BA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62D036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7E8E16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7C7F633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2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D3CCA7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unspecified occlusion or stenosis of right carotid arteries</w:t>
            </w:r>
          </w:p>
        </w:tc>
      </w:tr>
      <w:tr w:rsidR="00A07CF6" w:rsidRPr="00A07CF6" w14:paraId="797A8BBF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9C218F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644F83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647889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2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14FB25D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unspecified occlusion or stenosis of left carotid arteries</w:t>
            </w:r>
          </w:p>
        </w:tc>
      </w:tr>
      <w:tr w:rsidR="00A07CF6" w:rsidRPr="00A07CF6" w14:paraId="7B026223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747A64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2C35F1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carotid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64911E4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2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C4054CE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unspecified occlusion or stenosis of unspecified carotid arteries</w:t>
            </w:r>
          </w:p>
        </w:tc>
      </w:tr>
      <w:tr w:rsidR="00A07CF6" w:rsidRPr="00A07CF6" w14:paraId="79BA950B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8FE9AFC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A8C821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F3B020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5C9CC9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right vertebral artery</w:t>
            </w:r>
          </w:p>
        </w:tc>
      </w:tr>
      <w:tr w:rsidR="00A07CF6" w:rsidRPr="00A07CF6" w14:paraId="52669BC6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9572F0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0B4589E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BF66FD9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82DDC3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left vertebral artery</w:t>
            </w:r>
          </w:p>
        </w:tc>
      </w:tr>
      <w:tr w:rsidR="00A07CF6" w:rsidRPr="00A07CF6" w14:paraId="42AA2BB0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23C710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C8B9E9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71BCA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76040FD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bilateral vertebral arteries</w:t>
            </w:r>
          </w:p>
        </w:tc>
      </w:tr>
      <w:tr w:rsidR="00A07CF6" w:rsidRPr="00A07CF6" w14:paraId="30ADC45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6F0B659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B904A6C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EBBAE2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66D7853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unspecified vertebral artery</w:t>
            </w:r>
          </w:p>
        </w:tc>
      </w:tr>
      <w:tr w:rsidR="00A07CF6" w:rsidRPr="00A07CF6" w14:paraId="11B19BB2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BC9B699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46F0544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AC13634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0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1493CE3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thrombosis of right vertebral artery</w:t>
            </w:r>
          </w:p>
        </w:tc>
      </w:tr>
      <w:tr w:rsidR="00A07CF6" w:rsidRPr="00A07CF6" w14:paraId="0AB339E5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B9E316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EDB679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109D06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0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08CF582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thrombosis of left vertebral artery</w:t>
            </w:r>
          </w:p>
        </w:tc>
      </w:tr>
      <w:tr w:rsidR="00A07CF6" w:rsidRPr="00A07CF6" w14:paraId="14AF80CB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771265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AD865B2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2F2D9E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0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9F05D4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thrombosis of unspecified vertebral artery</w:t>
            </w:r>
          </w:p>
        </w:tc>
      </w:tr>
      <w:tr w:rsidR="00A07CF6" w:rsidRPr="00A07CF6" w14:paraId="742F97F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EB68A1D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BDD50B4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60C679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1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4EF878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embolism of right vertebral artery</w:t>
            </w:r>
          </w:p>
        </w:tc>
      </w:tr>
      <w:tr w:rsidR="00A07CF6" w:rsidRPr="00A07CF6" w14:paraId="497BE16C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FE57E21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2247FE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1A3B48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1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051B43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embolism of left vertebral artery</w:t>
            </w:r>
          </w:p>
        </w:tc>
      </w:tr>
      <w:tr w:rsidR="00A07CF6" w:rsidRPr="00A07CF6" w14:paraId="1E54D71B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AD9B27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33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CA189A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C02338E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1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B809159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embolism of unspecified vertebral artery</w:t>
            </w:r>
          </w:p>
        </w:tc>
      </w:tr>
      <w:tr w:rsidR="00A07CF6" w:rsidRPr="00A07CF6" w14:paraId="69312F3E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94C2F4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ABE8D0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BE5DB51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2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C1B9509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unspecified occlusion or stenosis of right vertebral arteries</w:t>
            </w:r>
          </w:p>
        </w:tc>
      </w:tr>
      <w:tr w:rsidR="00A07CF6" w:rsidRPr="00A07CF6" w14:paraId="7BD06188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638C0A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A439C63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C4ACCF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2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A5B2FC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unspecified occlusion or stenosis of left vertebral arteries</w:t>
            </w:r>
          </w:p>
        </w:tc>
      </w:tr>
      <w:tr w:rsidR="00A07CF6" w:rsidRPr="00A07CF6" w14:paraId="5F99007C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8EC0C8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2A92F2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vert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09A464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2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9871E0F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unspecified occlusion or stenosis of unspecified vertebral arteries</w:t>
            </w:r>
          </w:p>
        </w:tc>
      </w:tr>
      <w:tr w:rsidR="00A07CF6" w:rsidRPr="00A07CF6" w14:paraId="183FC340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80B3E3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25F0B4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multiple and bilateral precerebral arteries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E2AD30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BEE18F2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other precerebral arteries</w:t>
            </w:r>
          </w:p>
        </w:tc>
      </w:tr>
      <w:tr w:rsidR="00A07CF6" w:rsidRPr="00A07CF6" w14:paraId="67836D3B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AD1B36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9DCCE49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multiple and bilateral precerebral arteries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0F206C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5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FFB51F0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erebral infarction due to unspecified occlusion or stenosis of </w:t>
            </w:r>
            <w:proofErr w:type="gramStart"/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ebral artery</w:t>
            </w:r>
          </w:p>
        </w:tc>
      </w:tr>
      <w:tr w:rsidR="00A07CF6" w:rsidRPr="00A07CF6" w14:paraId="2E00BAB1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C2FE25C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8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40BB35E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other specified precerebral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57503E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523EB24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other precerebral arteries</w:t>
            </w:r>
          </w:p>
        </w:tc>
      </w:tr>
      <w:tr w:rsidR="00A07CF6" w:rsidRPr="00A07CF6" w14:paraId="075CE0AD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BDADF6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8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6B93720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other specified precer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4B818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BB4EFB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thrombosis of other precerebral artery</w:t>
            </w:r>
          </w:p>
        </w:tc>
      </w:tr>
      <w:tr w:rsidR="00A07CF6" w:rsidRPr="00A07CF6" w14:paraId="5018E544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FDC42E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8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FFFF0E9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other specified precer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6E308A6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ECFAC7D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embolism of other precerebral artery</w:t>
            </w:r>
          </w:p>
        </w:tc>
      </w:tr>
      <w:tr w:rsidR="00A07CF6" w:rsidRPr="00A07CF6" w14:paraId="6EAC25FF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E8A8A4D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8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3E8AAD4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other specified precer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443630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5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83B86B9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erebral infarction due to unspecified occlusion or stenosis of </w:t>
            </w:r>
            <w:proofErr w:type="gramStart"/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rebral artery</w:t>
            </w:r>
          </w:p>
        </w:tc>
      </w:tr>
      <w:tr w:rsidR="00A07CF6" w:rsidRPr="00A07CF6" w14:paraId="776FA121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9C228D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9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8A5A782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unspecified precerebral artery without mention of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FD8F41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5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119020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unspecified precerebral artery</w:t>
            </w:r>
          </w:p>
        </w:tc>
      </w:tr>
      <w:tr w:rsidR="00A07CF6" w:rsidRPr="00A07CF6" w14:paraId="6A3354AC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7BFF6B9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A690F8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unspecified precer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21604CC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0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1C2D35C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thrombosis of unspecified precerebral artery</w:t>
            </w:r>
          </w:p>
        </w:tc>
      </w:tr>
      <w:tr w:rsidR="00A07CF6" w:rsidRPr="00A07CF6" w14:paraId="0212D638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D25D14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EDA9318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unspecified precer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5713D07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1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43F0E43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embolism of unspecified precerebral artery</w:t>
            </w:r>
          </w:p>
        </w:tc>
      </w:tr>
      <w:tr w:rsidR="00A07CF6" w:rsidRPr="00A07CF6" w14:paraId="0B30F060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3BA657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0D3C42C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unspecified precer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9EE2EE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A74BAD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unspecified occlusion or stenosis of unspecified precerebral arteries</w:t>
            </w:r>
          </w:p>
        </w:tc>
      </w:tr>
      <w:tr w:rsidR="00A07CF6" w:rsidRPr="00A07CF6" w14:paraId="1EE77366" w14:textId="77777777" w:rsidTr="00A07C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42AD85B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433.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ABB0E3A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Occlusion and stenosis of unspecified precerebral artery with cerebral infarc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8015260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I63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C20285" w14:textId="77777777" w:rsidR="00A07CF6" w:rsidRPr="00A07CF6" w:rsidRDefault="00A07CF6" w:rsidP="00A07CF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07CF6">
              <w:rPr>
                <w:rFonts w:eastAsia="Times New Roman" w:cstheme="minorHAnsi"/>
                <w:color w:val="000000"/>
                <w:sz w:val="20"/>
                <w:szCs w:val="20"/>
              </w:rPr>
              <w:t>Cerebral infarction due to unspecified occlusion or stenosis of other precerebral arteries</w:t>
            </w:r>
          </w:p>
        </w:tc>
      </w:tr>
      <w:tr w:rsidR="005532A2" w:rsidRPr="005532A2" w14:paraId="7165AC0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1571D0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601C10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renal artery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1D37A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EC758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renal artery</w:t>
            </w:r>
          </w:p>
        </w:tc>
      </w:tr>
      <w:tr w:rsidR="005532A2" w:rsidRPr="005532A2" w14:paraId="7E72AE1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D47851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BCA34C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, unspecifie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EBABF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C3027C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native arteries of extremities, right leg</w:t>
            </w:r>
          </w:p>
        </w:tc>
      </w:tr>
      <w:tr w:rsidR="005532A2" w:rsidRPr="005532A2" w14:paraId="0FFDAD2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476E4A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02E0FE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, unspecifie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A777F2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55604A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native arteries of extremities, left leg</w:t>
            </w:r>
          </w:p>
        </w:tc>
      </w:tr>
      <w:tr w:rsidR="005532A2" w:rsidRPr="005532A2" w14:paraId="473C521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981359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F2120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, unspecifie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7DDD7A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4A7DFA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native arteries of extremities, bilateral legs</w:t>
            </w:r>
          </w:p>
        </w:tc>
      </w:tr>
      <w:tr w:rsidR="005532A2" w:rsidRPr="005532A2" w14:paraId="0D13AED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0C9AE9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43AA88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, unspecifie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B1D382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0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B00143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native arteries of extremities, other extremity</w:t>
            </w:r>
          </w:p>
        </w:tc>
      </w:tr>
      <w:tr w:rsidR="005532A2" w:rsidRPr="005532A2" w14:paraId="3B8ED43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D2F993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2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615B28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, unspecified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505B77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75B7B1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native arteries of extremities, unspecified extremity</w:t>
            </w:r>
          </w:p>
        </w:tc>
      </w:tr>
      <w:tr w:rsidR="005532A2" w:rsidRPr="005532A2" w14:paraId="500F3F2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B9E947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DB37ED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intermittent claudic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55D853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FCD3FA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intermittent claudication, right leg</w:t>
            </w:r>
          </w:p>
        </w:tc>
      </w:tr>
      <w:tr w:rsidR="005532A2" w:rsidRPr="005532A2" w14:paraId="1411263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3CB8D0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2EE572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intermittent claudic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B8497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E77F7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intermittent claudication, left leg</w:t>
            </w:r>
          </w:p>
        </w:tc>
      </w:tr>
      <w:tr w:rsidR="005532A2" w:rsidRPr="005532A2" w14:paraId="526340A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A5EE5D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5A3B4E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intermittent claudic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C47863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1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EF399E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intermittent claudication, bilateral legs</w:t>
            </w:r>
          </w:p>
        </w:tc>
      </w:tr>
      <w:tr w:rsidR="005532A2" w:rsidRPr="005532A2" w14:paraId="3C4914C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D4D0D0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FF9A30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intermittent claudic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164F7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1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1F3427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intermittent claudication, other extremity</w:t>
            </w:r>
          </w:p>
        </w:tc>
      </w:tr>
      <w:tr w:rsidR="005532A2" w:rsidRPr="005532A2" w14:paraId="2FF9D31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196006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9997A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intermittent claudic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36B7AD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D53B95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intermittent claudication, unspecified extremity</w:t>
            </w:r>
          </w:p>
        </w:tc>
      </w:tr>
      <w:tr w:rsidR="005532A2" w:rsidRPr="005532A2" w14:paraId="6F4BDDF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998E1A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914AA1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rest pai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F6E4B2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546FC5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rest pain, right leg</w:t>
            </w:r>
          </w:p>
        </w:tc>
      </w:tr>
      <w:tr w:rsidR="005532A2" w:rsidRPr="005532A2" w14:paraId="013C183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918543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6273C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rest pai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605A8C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27859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rest pain, left leg</w:t>
            </w:r>
          </w:p>
        </w:tc>
      </w:tr>
      <w:tr w:rsidR="005532A2" w:rsidRPr="005532A2" w14:paraId="562FE93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8003D7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C43FBF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rest pai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EE1E2E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ACA83D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rest pain, bilateral legs</w:t>
            </w:r>
          </w:p>
        </w:tc>
      </w:tr>
      <w:tr w:rsidR="005532A2" w:rsidRPr="005532A2" w14:paraId="595F292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3755EA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8BDE17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rest pai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4BF477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2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255C9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rest pain, other extremity</w:t>
            </w:r>
          </w:p>
        </w:tc>
      </w:tr>
      <w:tr w:rsidR="005532A2" w:rsidRPr="005532A2" w14:paraId="7B604D0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C82620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0F835C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rest pai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4F61D1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0C7C86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rest pain, unspecified extremity</w:t>
            </w:r>
          </w:p>
        </w:tc>
      </w:tr>
      <w:tr w:rsidR="005532A2" w:rsidRPr="005532A2" w14:paraId="7C1C0BF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27567D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D1D2A2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BD956B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BE0049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right leg with ulceration of thigh</w:t>
            </w:r>
          </w:p>
        </w:tc>
      </w:tr>
      <w:tr w:rsidR="005532A2" w:rsidRPr="005532A2" w14:paraId="7FF5189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943B77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5E2EF8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9A8CCF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BCC841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right leg with ulceration of calf</w:t>
            </w:r>
          </w:p>
        </w:tc>
      </w:tr>
      <w:tr w:rsidR="005532A2" w:rsidRPr="005532A2" w14:paraId="340D069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9A8728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E3E15F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C1DEF6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3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75AA2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right leg with ulceration of ankle</w:t>
            </w:r>
          </w:p>
        </w:tc>
      </w:tr>
      <w:tr w:rsidR="005532A2" w:rsidRPr="005532A2" w14:paraId="0A14D31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0F4341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7EA7A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6EA95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3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D636B3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right leg with ulceration of heel and midfoot</w:t>
            </w:r>
          </w:p>
        </w:tc>
      </w:tr>
      <w:tr w:rsidR="005532A2" w:rsidRPr="005532A2" w14:paraId="0545219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1FE13E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B4EACF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6381A0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3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14BD55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right leg with ulceration of other part of foot</w:t>
            </w:r>
          </w:p>
        </w:tc>
      </w:tr>
      <w:tr w:rsidR="005532A2" w:rsidRPr="005532A2" w14:paraId="0C84D14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7B8D77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2EFBF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75DFA2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3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B53E4F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right leg with ulceration of other part of lower right leg</w:t>
            </w:r>
          </w:p>
        </w:tc>
      </w:tr>
      <w:tr w:rsidR="005532A2" w:rsidRPr="005532A2" w14:paraId="15C3453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978FE8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1C937F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177014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D78939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right leg with ulceration of unspecified site</w:t>
            </w:r>
          </w:p>
        </w:tc>
      </w:tr>
      <w:tr w:rsidR="005532A2" w:rsidRPr="005532A2" w14:paraId="67C9CB6E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78E5A4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B2B2B6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F2A5DD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4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75F22E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left leg with ulceration of thigh</w:t>
            </w:r>
          </w:p>
        </w:tc>
      </w:tr>
      <w:tr w:rsidR="005532A2" w:rsidRPr="005532A2" w14:paraId="61EE648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1B754F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1440E8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B859E2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4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011476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left leg with ulceration of calf</w:t>
            </w:r>
          </w:p>
        </w:tc>
      </w:tr>
      <w:tr w:rsidR="005532A2" w:rsidRPr="005532A2" w14:paraId="27F9A03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A9F73D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22CA8C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EF9F99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4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6E8B1C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left leg with ulceration of ankle</w:t>
            </w:r>
          </w:p>
        </w:tc>
      </w:tr>
      <w:tr w:rsidR="005532A2" w:rsidRPr="005532A2" w14:paraId="53CA6DB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BFAAAC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A754D6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7B662D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4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AFAD50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left leg with ulceration of heel and midfoot</w:t>
            </w:r>
          </w:p>
        </w:tc>
      </w:tr>
      <w:tr w:rsidR="005532A2" w:rsidRPr="005532A2" w14:paraId="5133FD4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339567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9B6137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F27DE8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4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790986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left leg with ulceration of other part of foot</w:t>
            </w:r>
          </w:p>
        </w:tc>
      </w:tr>
      <w:tr w:rsidR="005532A2" w:rsidRPr="005532A2" w14:paraId="5D66F16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12754B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CEAD17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6EDA14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4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550876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left leg with ulceration of other part of lower left leg</w:t>
            </w:r>
          </w:p>
        </w:tc>
      </w:tr>
      <w:tr w:rsidR="005532A2" w:rsidRPr="005532A2" w14:paraId="4D39395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F9CD8E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F3A357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7E1947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4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40920B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left leg with ulceration of unspecified site</w:t>
            </w:r>
          </w:p>
        </w:tc>
      </w:tr>
      <w:tr w:rsidR="005532A2" w:rsidRPr="005532A2" w14:paraId="6986CEEE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37C3C1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01AEBD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ulceration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C82FB4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7EDD16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other extremities with ulceration</w:t>
            </w:r>
          </w:p>
        </w:tc>
      </w:tr>
      <w:tr w:rsidR="005532A2" w:rsidRPr="005532A2" w14:paraId="2697309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3FE797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486D36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gangren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BF013E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6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438801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gangrene, right leg</w:t>
            </w:r>
          </w:p>
        </w:tc>
      </w:tr>
      <w:tr w:rsidR="005532A2" w:rsidRPr="005532A2" w14:paraId="4CD07CE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2DC0FA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F50184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gangren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82E04E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6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87FE06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gangrene, left leg</w:t>
            </w:r>
          </w:p>
        </w:tc>
      </w:tr>
      <w:tr w:rsidR="005532A2" w:rsidRPr="005532A2" w14:paraId="30AD429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2084C6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368A1E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gangren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7CD06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6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053248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gangrene, bilateral legs</w:t>
            </w:r>
          </w:p>
        </w:tc>
      </w:tr>
      <w:tr w:rsidR="005532A2" w:rsidRPr="005532A2" w14:paraId="714724D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FEE60D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7050D9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gangren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7C2E37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6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A9C17B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gangrene, other extremity</w:t>
            </w:r>
          </w:p>
        </w:tc>
      </w:tr>
      <w:tr w:rsidR="005532A2" w:rsidRPr="005532A2" w14:paraId="1860721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E48AE7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5925E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the extremities with gangrene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A4C82E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6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4478FB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ative arteries of extremities with gangrene, unspecified extremity</w:t>
            </w:r>
          </w:p>
        </w:tc>
      </w:tr>
      <w:tr w:rsidR="005532A2" w:rsidRPr="005532A2" w14:paraId="01C9149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A4C3CF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9CC5F0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ative arteries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F094DB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F6668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ative arteries of extremities, right leg</w:t>
            </w:r>
          </w:p>
        </w:tc>
      </w:tr>
      <w:tr w:rsidR="005532A2" w:rsidRPr="005532A2" w14:paraId="3B8A282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1A92D9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2473F2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ative arteries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F654D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9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421B0D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ative arteries of extremities, left leg</w:t>
            </w:r>
          </w:p>
        </w:tc>
      </w:tr>
      <w:tr w:rsidR="005532A2" w:rsidRPr="005532A2" w14:paraId="1716830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674B21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5E21CB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ative arteries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5C2C45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9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BF2A7A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ative arteries of extremities, bilateral legs</w:t>
            </w:r>
          </w:p>
        </w:tc>
      </w:tr>
      <w:tr w:rsidR="005532A2" w:rsidRPr="005532A2" w14:paraId="24EB772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E70524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6121E3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ative arteries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AE70BE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9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C1767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ative arteries of extremities, other extremity</w:t>
            </w:r>
          </w:p>
        </w:tc>
      </w:tr>
      <w:tr w:rsidR="005532A2" w:rsidRPr="005532A2" w14:paraId="3156F08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9D8AC4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857307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ative arteries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16BE98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29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EB34D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ative arteries of extremities, unspecified extremity</w:t>
            </w:r>
          </w:p>
        </w:tc>
      </w:tr>
      <w:tr w:rsidR="005532A2" w:rsidRPr="005532A2" w14:paraId="647C8D5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C6F89C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E048AC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7DD68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79C5BD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unspecified type of bypass graft(s) of the extremities, right leg</w:t>
            </w:r>
          </w:p>
        </w:tc>
      </w:tr>
      <w:tr w:rsidR="005532A2" w:rsidRPr="005532A2" w14:paraId="6A304B3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E2B9CA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A2645B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CFB3A8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D01694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unspecified type of bypass graft(s) of the extremities, left leg</w:t>
            </w:r>
          </w:p>
        </w:tc>
      </w:tr>
      <w:tr w:rsidR="005532A2" w:rsidRPr="005532A2" w14:paraId="2F66C872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BF721A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2D35C2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C55D0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F8F16B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unspecified type of bypass graft(s) of the extremities, bilateral legs</w:t>
            </w:r>
          </w:p>
        </w:tc>
      </w:tr>
      <w:tr w:rsidR="005532A2" w:rsidRPr="005532A2" w14:paraId="615C893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64FFB5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56AB25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BFE50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0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9C3388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unspecified type of bypass graft(s) of the extremities, other extremity</w:t>
            </w:r>
          </w:p>
        </w:tc>
      </w:tr>
      <w:tr w:rsidR="005532A2" w:rsidRPr="005532A2" w14:paraId="5ADCCF48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E5F3EF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70058A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A83449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8EBD87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unspecified type of bypass graft(s) of the extremities, unspecified extremity</w:t>
            </w:r>
          </w:p>
        </w:tc>
      </w:tr>
      <w:tr w:rsidR="005532A2" w:rsidRPr="005532A2" w14:paraId="6985643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574208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11662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0E215A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C6493C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intermittent claudication, right leg</w:t>
            </w:r>
          </w:p>
        </w:tc>
      </w:tr>
      <w:tr w:rsidR="005532A2" w:rsidRPr="005532A2" w14:paraId="07044AB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6A11FA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E475BE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9EF7B3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56E10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intermittent claudication, left leg</w:t>
            </w:r>
          </w:p>
        </w:tc>
      </w:tr>
      <w:tr w:rsidR="005532A2" w:rsidRPr="005532A2" w14:paraId="2B660BA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B9ED4A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751914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A4FC8C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1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1D7B5C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intermittent claudication, bilateral legs</w:t>
            </w:r>
          </w:p>
        </w:tc>
      </w:tr>
      <w:tr w:rsidR="005532A2" w:rsidRPr="005532A2" w14:paraId="2680F07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E6A973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A37DA5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2C3FB8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1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394976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intermittent claudication, other extremity</w:t>
            </w:r>
          </w:p>
        </w:tc>
      </w:tr>
      <w:tr w:rsidR="005532A2" w:rsidRPr="005532A2" w14:paraId="746BA2D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82CEC4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E7004C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46065C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12C880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intermittent claudication, unspecified extremity</w:t>
            </w:r>
          </w:p>
        </w:tc>
      </w:tr>
      <w:tr w:rsidR="005532A2" w:rsidRPr="005532A2" w14:paraId="215660B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40D9CA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4047E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85C597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E2154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rest pain, right leg</w:t>
            </w:r>
          </w:p>
        </w:tc>
      </w:tr>
      <w:tr w:rsidR="005532A2" w:rsidRPr="005532A2" w14:paraId="735056A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E74A33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BA732C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CFDC12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DE7DE8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rest pain, left leg</w:t>
            </w:r>
          </w:p>
        </w:tc>
      </w:tr>
      <w:tr w:rsidR="005532A2" w:rsidRPr="005532A2" w14:paraId="47FC095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6CB908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A758C8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1AFB0D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C1F4DE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rest pain, bilateral legs</w:t>
            </w:r>
          </w:p>
        </w:tc>
      </w:tr>
      <w:tr w:rsidR="005532A2" w:rsidRPr="005532A2" w14:paraId="7AF1216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1737E1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6B8A79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37A25B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2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005D60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rest pain, other extremity</w:t>
            </w:r>
          </w:p>
        </w:tc>
      </w:tr>
      <w:tr w:rsidR="005532A2" w:rsidRPr="005532A2" w14:paraId="4480A1C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650613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4ADAC0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850441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A511AD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rest pain, unspecified extremity</w:t>
            </w:r>
          </w:p>
        </w:tc>
      </w:tr>
      <w:tr w:rsidR="005532A2" w:rsidRPr="005532A2" w14:paraId="23B7A3E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93ED4C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A7514E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8B9E41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E71182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right leg with ulceration of thigh</w:t>
            </w:r>
          </w:p>
        </w:tc>
      </w:tr>
      <w:tr w:rsidR="005532A2" w:rsidRPr="005532A2" w14:paraId="4956DD0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A239B8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312858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C208C3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7B0812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right leg with ulceration of calf</w:t>
            </w:r>
          </w:p>
        </w:tc>
      </w:tr>
      <w:tr w:rsidR="005532A2" w:rsidRPr="005532A2" w14:paraId="57D3423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D65ED1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A46851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9161B1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3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018F09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right leg with ulceration of ankle</w:t>
            </w:r>
          </w:p>
        </w:tc>
      </w:tr>
      <w:tr w:rsidR="005532A2" w:rsidRPr="005532A2" w14:paraId="42687F7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738693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A28438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7B02D8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3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CCF291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right leg with ulceration of heel and midfoot</w:t>
            </w:r>
          </w:p>
        </w:tc>
      </w:tr>
      <w:tr w:rsidR="005532A2" w:rsidRPr="005532A2" w14:paraId="75A7852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9B156E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5EA57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75D558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3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2A6D78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right leg with ulceration of other part of foot</w:t>
            </w:r>
          </w:p>
        </w:tc>
      </w:tr>
      <w:tr w:rsidR="005532A2" w:rsidRPr="005532A2" w14:paraId="5BFB95B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D13B6E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85C41C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4846C9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3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74638B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right leg with ulceration of other part of lower leg</w:t>
            </w:r>
          </w:p>
        </w:tc>
      </w:tr>
      <w:tr w:rsidR="005532A2" w:rsidRPr="005532A2" w14:paraId="2E9FA86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DE8181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BF14AA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C04935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695DF2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right leg with ulceration of unspecified site</w:t>
            </w:r>
          </w:p>
        </w:tc>
      </w:tr>
      <w:tr w:rsidR="005532A2" w:rsidRPr="005532A2" w14:paraId="50B85A8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FF0A25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D8FE73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E03DFF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4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5B44B4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left leg with ulceration of thigh</w:t>
            </w:r>
          </w:p>
        </w:tc>
      </w:tr>
      <w:tr w:rsidR="005532A2" w:rsidRPr="005532A2" w14:paraId="4BB34422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2F6CF3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177615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821729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4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636499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left leg with ulceration of calf</w:t>
            </w:r>
          </w:p>
        </w:tc>
      </w:tr>
      <w:tr w:rsidR="005532A2" w:rsidRPr="005532A2" w14:paraId="6F94EA0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125C43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0E4D80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7900DA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4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C69BD6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left leg with ulceration of ankle</w:t>
            </w:r>
          </w:p>
        </w:tc>
      </w:tr>
      <w:tr w:rsidR="005532A2" w:rsidRPr="005532A2" w14:paraId="3600E878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BB0613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88D754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E664FF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4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61746B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left leg with ulceration of heel and midfoot</w:t>
            </w:r>
          </w:p>
        </w:tc>
      </w:tr>
      <w:tr w:rsidR="005532A2" w:rsidRPr="005532A2" w14:paraId="5D42689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4208F2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020DE5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83103C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4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B6BAFC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left leg with ulceration of other part of foot</w:t>
            </w:r>
          </w:p>
        </w:tc>
      </w:tr>
      <w:tr w:rsidR="005532A2" w:rsidRPr="005532A2" w14:paraId="4FA0F28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420FB9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06112B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2701E5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4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248D85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left leg with ulceration of other part of lower leg</w:t>
            </w:r>
          </w:p>
        </w:tc>
      </w:tr>
      <w:tr w:rsidR="005532A2" w:rsidRPr="005532A2" w14:paraId="7B62781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CCF66F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BADADA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09A2D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4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DB81DF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left leg with ulceration of unspecified site</w:t>
            </w:r>
          </w:p>
        </w:tc>
      </w:tr>
      <w:tr w:rsidR="005532A2" w:rsidRPr="005532A2" w14:paraId="1DFDB56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91BA9E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5529BE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7D4A4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E9750A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other extremity with ulceration</w:t>
            </w:r>
          </w:p>
        </w:tc>
      </w:tr>
      <w:tr w:rsidR="005532A2" w:rsidRPr="005532A2" w14:paraId="5A3FCBF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8C0013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8FB4E2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545C01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6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FE834D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gangrene, right leg</w:t>
            </w:r>
          </w:p>
        </w:tc>
      </w:tr>
      <w:tr w:rsidR="005532A2" w:rsidRPr="005532A2" w14:paraId="06D0831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A26AF1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18A7C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FFA027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6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53C568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gangrene, left leg</w:t>
            </w:r>
          </w:p>
        </w:tc>
      </w:tr>
      <w:tr w:rsidR="005532A2" w:rsidRPr="005532A2" w14:paraId="5DFA0D8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810720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F2DC6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98CB51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6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60B63A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gangrene, bilateral legs</w:t>
            </w:r>
          </w:p>
        </w:tc>
      </w:tr>
      <w:tr w:rsidR="005532A2" w:rsidRPr="005532A2" w14:paraId="0DEFE06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F5592B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0EA5E7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C44549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6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46E138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gangrene, other extremity</w:t>
            </w:r>
          </w:p>
        </w:tc>
      </w:tr>
      <w:tr w:rsidR="005532A2" w:rsidRPr="005532A2" w14:paraId="14E1AE2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4E35D7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184BC9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C84329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6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694C8A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type of bypass graft(s) of the extremities with gangrene, unspecified extremity</w:t>
            </w:r>
          </w:p>
        </w:tc>
      </w:tr>
      <w:tr w:rsidR="005532A2" w:rsidRPr="005532A2" w14:paraId="2337242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FF65F8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9BC874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DAA37F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632BAD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unspecified type of bypass graft(s) of the extremities, right leg</w:t>
            </w:r>
          </w:p>
        </w:tc>
      </w:tr>
      <w:tr w:rsidR="005532A2" w:rsidRPr="005532A2" w14:paraId="02C80DB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6F0AAC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9D58A4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B4CA0F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9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C7F32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unspecified type of bypass graft(s) of the extremities, left leg</w:t>
            </w:r>
          </w:p>
        </w:tc>
      </w:tr>
      <w:tr w:rsidR="005532A2" w:rsidRPr="005532A2" w14:paraId="7EAFB9D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E15B34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18B379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968127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9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8995DC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unspecified type of bypass graft(s) of the extremities, bilateral legs</w:t>
            </w:r>
          </w:p>
        </w:tc>
      </w:tr>
      <w:tr w:rsidR="005532A2" w:rsidRPr="005532A2" w14:paraId="0E06F49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7A8EC6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6813F1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88656E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9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4C03D9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unspecified type of bypass graft(s) of the extremities, other extremity</w:t>
            </w:r>
          </w:p>
        </w:tc>
      </w:tr>
      <w:tr w:rsidR="005532A2" w:rsidRPr="005532A2" w14:paraId="7324700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8B592E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8D127F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B5A1F2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39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B6B017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unspecified type of bypass graft(s) of the extremities, unspecified extremity</w:t>
            </w:r>
          </w:p>
        </w:tc>
      </w:tr>
      <w:tr w:rsidR="005532A2" w:rsidRPr="005532A2" w14:paraId="7A4DD06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8651B2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9CF767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9B4FED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FA2240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nonbiological bypass graft(s) of the extremities, right leg</w:t>
            </w:r>
          </w:p>
        </w:tc>
      </w:tr>
      <w:tr w:rsidR="005532A2" w:rsidRPr="005532A2" w14:paraId="7E32A7A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BCAD5B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F75325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A8EC6E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27283B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nonbiological bypass graft(s) of the extremities, left leg</w:t>
            </w:r>
          </w:p>
        </w:tc>
      </w:tr>
      <w:tr w:rsidR="005532A2" w:rsidRPr="005532A2" w14:paraId="05ADF39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A55652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916408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1787DB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67C9D5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nonbiological bypass graft(s) of the extremities, bilateral legs</w:t>
            </w:r>
          </w:p>
        </w:tc>
      </w:tr>
      <w:tr w:rsidR="005532A2" w:rsidRPr="005532A2" w14:paraId="7210325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E350C6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429320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CC1BBB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0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F4B97E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nonbiological bypass graft(s) of the extremities, other extremity</w:t>
            </w:r>
          </w:p>
        </w:tc>
      </w:tr>
      <w:tr w:rsidR="005532A2" w:rsidRPr="005532A2" w14:paraId="68E3B4E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1760B1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894064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08F5B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C7891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nonbiological bypass graft(s) of the extremities, unspecified extremity</w:t>
            </w:r>
          </w:p>
        </w:tc>
      </w:tr>
      <w:tr w:rsidR="005532A2" w:rsidRPr="005532A2" w14:paraId="2D7489A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91AC23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29A2C9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E731F3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18243E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intermittent claudication, right leg</w:t>
            </w:r>
          </w:p>
        </w:tc>
      </w:tr>
      <w:tr w:rsidR="005532A2" w:rsidRPr="005532A2" w14:paraId="020967B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423986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49998F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2257EA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781D5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intermittent claudication, left leg</w:t>
            </w:r>
          </w:p>
        </w:tc>
      </w:tr>
      <w:tr w:rsidR="005532A2" w:rsidRPr="005532A2" w14:paraId="4D0DDAA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7F268E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AE3F3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0758C9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1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89E541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intermittent claudication, bilateral legs</w:t>
            </w:r>
          </w:p>
        </w:tc>
      </w:tr>
      <w:tr w:rsidR="005532A2" w:rsidRPr="005532A2" w14:paraId="60FAB22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3FDD15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B546D9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B92CA9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1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973226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intermittent claudication, other extremity</w:t>
            </w:r>
          </w:p>
        </w:tc>
      </w:tr>
      <w:tr w:rsidR="005532A2" w:rsidRPr="005532A2" w14:paraId="1DEA3D4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A0E618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4C0CF6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9D882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77E28A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intermittent claudication, unspecified extremity</w:t>
            </w:r>
          </w:p>
        </w:tc>
      </w:tr>
      <w:tr w:rsidR="005532A2" w:rsidRPr="005532A2" w14:paraId="0918FD5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851EA0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98C112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FFD605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665C3E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rest pain, right leg</w:t>
            </w:r>
          </w:p>
        </w:tc>
      </w:tr>
      <w:tr w:rsidR="005532A2" w:rsidRPr="005532A2" w14:paraId="270E9D9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99AFE0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A10C8F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F491F2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33DDB2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rest pain, left leg</w:t>
            </w:r>
          </w:p>
        </w:tc>
      </w:tr>
      <w:tr w:rsidR="005532A2" w:rsidRPr="005532A2" w14:paraId="5DD3B9A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A482CA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DE6E9F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73017E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B12730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rest pain, bilateral legs</w:t>
            </w:r>
          </w:p>
        </w:tc>
      </w:tr>
      <w:tr w:rsidR="005532A2" w:rsidRPr="005532A2" w14:paraId="57D96BD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342DEE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76D8FC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9C64D6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2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793B02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rest pain, other extremity</w:t>
            </w:r>
          </w:p>
        </w:tc>
      </w:tr>
      <w:tr w:rsidR="005532A2" w:rsidRPr="005532A2" w14:paraId="10D0065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4F12B7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1E730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60535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6B34A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rest pain, unspecified extremity</w:t>
            </w:r>
          </w:p>
        </w:tc>
      </w:tr>
      <w:tr w:rsidR="005532A2" w:rsidRPr="005532A2" w14:paraId="2672297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7CD66D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DEF045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80141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B90A0B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right leg with ulceration of thigh</w:t>
            </w:r>
          </w:p>
        </w:tc>
      </w:tr>
      <w:tr w:rsidR="005532A2" w:rsidRPr="005532A2" w14:paraId="7F4222B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50A6DE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C27507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869864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506BB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right leg with ulceration of calf</w:t>
            </w:r>
          </w:p>
        </w:tc>
      </w:tr>
      <w:tr w:rsidR="005532A2" w:rsidRPr="005532A2" w14:paraId="50E3051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0F14E7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45C93F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AC79F8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3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73ED7A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right leg with ulceration of ankle</w:t>
            </w:r>
          </w:p>
        </w:tc>
      </w:tr>
      <w:tr w:rsidR="005532A2" w:rsidRPr="005532A2" w14:paraId="0DDC44F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2DB8D8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BD24A3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7A9AD1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3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617BE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right leg with ulceration of heel and midfoot</w:t>
            </w:r>
          </w:p>
        </w:tc>
      </w:tr>
      <w:tr w:rsidR="005532A2" w:rsidRPr="005532A2" w14:paraId="1ECE4F5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9F54B8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25F53F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17FAD3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3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A24BF5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right leg with ulceration of other part of foot</w:t>
            </w:r>
          </w:p>
        </w:tc>
      </w:tr>
      <w:tr w:rsidR="005532A2" w:rsidRPr="005532A2" w14:paraId="31F8F5EE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96139E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1F6289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0B3C6D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3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BDEEB6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right leg with ulceration of other part of lower leg</w:t>
            </w:r>
          </w:p>
        </w:tc>
      </w:tr>
      <w:tr w:rsidR="005532A2" w:rsidRPr="005532A2" w14:paraId="3EC5BD4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0B2CEC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6B3DC3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7D40F9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D67B63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right leg with ulceration of unspecified site</w:t>
            </w:r>
          </w:p>
        </w:tc>
      </w:tr>
      <w:tr w:rsidR="005532A2" w:rsidRPr="005532A2" w14:paraId="66720CD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E550E6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017163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3A52AB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4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263B70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left leg with ulceration of thigh</w:t>
            </w:r>
          </w:p>
        </w:tc>
      </w:tr>
      <w:tr w:rsidR="005532A2" w:rsidRPr="005532A2" w14:paraId="7D63E88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12FC2A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04B827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C690EA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4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5648C3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left leg with ulceration of calf</w:t>
            </w:r>
          </w:p>
        </w:tc>
      </w:tr>
      <w:tr w:rsidR="005532A2" w:rsidRPr="005532A2" w14:paraId="0F29168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C76915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BB2A00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1F029A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4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57A480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left leg with ulceration of ankle</w:t>
            </w:r>
          </w:p>
        </w:tc>
      </w:tr>
      <w:tr w:rsidR="005532A2" w:rsidRPr="005532A2" w14:paraId="074ADB9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9B5E38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1E5B4C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0EAF3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4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365110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left leg with ulceration of heel and midfoot</w:t>
            </w:r>
          </w:p>
        </w:tc>
      </w:tr>
      <w:tr w:rsidR="005532A2" w:rsidRPr="005532A2" w14:paraId="78320122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24FB60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706993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A60B81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4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B84295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left leg with ulceration of other part of foot</w:t>
            </w:r>
          </w:p>
        </w:tc>
      </w:tr>
      <w:tr w:rsidR="005532A2" w:rsidRPr="005532A2" w14:paraId="7EE18B1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719D35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4CE9A3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F18ABD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4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0844F4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left leg with ulceration of other part of lower leg</w:t>
            </w:r>
          </w:p>
        </w:tc>
      </w:tr>
      <w:tr w:rsidR="005532A2" w:rsidRPr="005532A2" w14:paraId="68A3487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89A9DA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E9F8EB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7AEED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4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C2A2A3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left leg with ulceration of unspecified site</w:t>
            </w:r>
          </w:p>
        </w:tc>
      </w:tr>
      <w:tr w:rsidR="005532A2" w:rsidRPr="005532A2" w14:paraId="754C11E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1568A8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00CE28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4A49D4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A33839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other extremity with ulceration</w:t>
            </w:r>
          </w:p>
        </w:tc>
      </w:tr>
      <w:tr w:rsidR="005532A2" w:rsidRPr="005532A2" w14:paraId="6BBD06EE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040196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61A749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AB4A00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6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E6B76E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gangrene, right leg</w:t>
            </w:r>
          </w:p>
        </w:tc>
      </w:tr>
      <w:tr w:rsidR="005532A2" w:rsidRPr="005532A2" w14:paraId="2D50FF08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22FF75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531A2D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4D8807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6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0C4147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gangrene, left leg</w:t>
            </w:r>
          </w:p>
        </w:tc>
      </w:tr>
      <w:tr w:rsidR="005532A2" w:rsidRPr="005532A2" w14:paraId="426621A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23B39D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5277A5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92FA92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6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47833B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gangrene, bilateral legs</w:t>
            </w:r>
          </w:p>
        </w:tc>
      </w:tr>
      <w:tr w:rsidR="005532A2" w:rsidRPr="005532A2" w14:paraId="6DC41C0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20AE78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760B10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82A2A5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6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4A735B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gangrene, other extremity</w:t>
            </w:r>
          </w:p>
        </w:tc>
      </w:tr>
      <w:tr w:rsidR="005532A2" w:rsidRPr="005532A2" w14:paraId="6B353AF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35802F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2770D9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5FBD26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6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8C290A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nonbiological bypass graft(s) of the extremities with gangrene, unspecified extremity</w:t>
            </w:r>
          </w:p>
        </w:tc>
      </w:tr>
      <w:tr w:rsidR="005532A2" w:rsidRPr="005532A2" w14:paraId="105BA5C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EB3804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74D8EF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C00BEF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AA892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onbiological bypass graft(s) of the extremities, right leg</w:t>
            </w:r>
          </w:p>
        </w:tc>
      </w:tr>
      <w:tr w:rsidR="005532A2" w:rsidRPr="005532A2" w14:paraId="6A4F5D0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6D598B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B50688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46DE71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9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746985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onbiological bypass graft(s) of the extremities, left leg</w:t>
            </w:r>
          </w:p>
        </w:tc>
      </w:tr>
      <w:tr w:rsidR="005532A2" w:rsidRPr="005532A2" w14:paraId="70275608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3F3F17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082CA0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076EBB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9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D3D9FC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onbiological bypass graft(s) of the extremities, bilateral legs</w:t>
            </w:r>
          </w:p>
        </w:tc>
      </w:tr>
      <w:tr w:rsidR="005532A2" w:rsidRPr="005532A2" w14:paraId="54DC1A6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9CB035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4C966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4D320D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9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2A025F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onbiological bypass graft(s) of the extremities, other extremity</w:t>
            </w:r>
          </w:p>
        </w:tc>
      </w:tr>
      <w:tr w:rsidR="005532A2" w:rsidRPr="005532A2" w14:paraId="221FA8F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A3BD63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495BAC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EB8263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69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9F5F8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nonbiological bypass graft(s) of the extremities, unspecified extremity</w:t>
            </w:r>
          </w:p>
        </w:tc>
      </w:tr>
      <w:tr w:rsidR="005532A2" w:rsidRPr="005532A2" w14:paraId="4E36452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A0691F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1BAC6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0CF149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55D0C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other type of bypass graft(s) of the extremities, right leg</w:t>
            </w:r>
          </w:p>
        </w:tc>
      </w:tr>
      <w:tr w:rsidR="005532A2" w:rsidRPr="005532A2" w14:paraId="693437A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36285F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5B95BF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3262CD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A938A7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other type of bypass graft(s) of the extremities, left leg</w:t>
            </w:r>
          </w:p>
        </w:tc>
      </w:tr>
      <w:tr w:rsidR="005532A2" w:rsidRPr="005532A2" w14:paraId="4A889D9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DD8425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C75468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6F5859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412A67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other type of bypass graft(s) of the extremities, bilateral legs</w:t>
            </w:r>
          </w:p>
        </w:tc>
      </w:tr>
      <w:tr w:rsidR="005532A2" w:rsidRPr="005532A2" w14:paraId="22E6A51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E3C914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49F1AB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DA0E9C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0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1346A8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other type of bypass graft(s) of the extremities, other extremity</w:t>
            </w:r>
          </w:p>
        </w:tc>
      </w:tr>
      <w:tr w:rsidR="005532A2" w:rsidRPr="005532A2" w14:paraId="22E68518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314112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3E2BFB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F1F392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BE031E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other type of bypass graft(s) of the extremities, unspecified extremity</w:t>
            </w:r>
          </w:p>
        </w:tc>
      </w:tr>
      <w:tr w:rsidR="005532A2" w:rsidRPr="005532A2" w14:paraId="3F335D72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E54AEE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1C5BCB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B9C61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2F0E95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intermittent claudication, right leg</w:t>
            </w:r>
          </w:p>
        </w:tc>
      </w:tr>
      <w:tr w:rsidR="005532A2" w:rsidRPr="005532A2" w14:paraId="4A4E69A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1443BA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1B154C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4FDE84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BC5475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intermittent claudication, left leg</w:t>
            </w:r>
          </w:p>
        </w:tc>
      </w:tr>
      <w:tr w:rsidR="005532A2" w:rsidRPr="005532A2" w14:paraId="0B03935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4F3F6C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E4E19B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517406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1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80FA39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intermittent claudication, bilateral legs</w:t>
            </w:r>
          </w:p>
        </w:tc>
      </w:tr>
      <w:tr w:rsidR="005532A2" w:rsidRPr="005532A2" w14:paraId="76709D7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E59B5A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29AB5B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2BC046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1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0289E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intermittent claudication, other extremity</w:t>
            </w:r>
          </w:p>
        </w:tc>
      </w:tr>
      <w:tr w:rsidR="005532A2" w:rsidRPr="005532A2" w14:paraId="19CBF4E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09317A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5FEEC4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96C098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0B5CED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intermittent claudication, unspecified extremity</w:t>
            </w:r>
          </w:p>
        </w:tc>
      </w:tr>
      <w:tr w:rsidR="005532A2" w:rsidRPr="005532A2" w14:paraId="43AF9FB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23C7E9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D0818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308938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B1159D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rest pain, right leg</w:t>
            </w:r>
          </w:p>
        </w:tc>
      </w:tr>
      <w:tr w:rsidR="005532A2" w:rsidRPr="005532A2" w14:paraId="6E5C32D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A862F9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DD432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F980AD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6E3DB2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rest pain, left leg</w:t>
            </w:r>
          </w:p>
        </w:tc>
      </w:tr>
      <w:tr w:rsidR="005532A2" w:rsidRPr="005532A2" w14:paraId="6DF11A28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4D648A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BAE1EE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CFCE24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80A2C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rest pain, bilateral legs</w:t>
            </w:r>
          </w:p>
        </w:tc>
      </w:tr>
      <w:tr w:rsidR="005532A2" w:rsidRPr="005532A2" w14:paraId="2C10B1A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B87AAF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EB5A9B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873CF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2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13B53F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rest pain, other extremity</w:t>
            </w:r>
          </w:p>
        </w:tc>
      </w:tr>
      <w:tr w:rsidR="005532A2" w:rsidRPr="005532A2" w14:paraId="4DF5D982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803088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76B91F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8116B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A522F8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rest pain, unspecified extremity</w:t>
            </w:r>
          </w:p>
        </w:tc>
      </w:tr>
      <w:tr w:rsidR="005532A2" w:rsidRPr="005532A2" w14:paraId="2D047AC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F750DA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89ADEF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95E2F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631BBF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right leg with ulceration of thigh</w:t>
            </w:r>
          </w:p>
        </w:tc>
      </w:tr>
      <w:tr w:rsidR="005532A2" w:rsidRPr="005532A2" w14:paraId="0298635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03344E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9E72D0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0F2A5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2D7F9D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right leg with ulceration of calf</w:t>
            </w:r>
          </w:p>
        </w:tc>
      </w:tr>
      <w:tr w:rsidR="005532A2" w:rsidRPr="005532A2" w14:paraId="782AC2F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71EB0D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F72350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D972F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3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1D5AA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right leg with ulceration of ankle</w:t>
            </w:r>
          </w:p>
        </w:tc>
      </w:tr>
      <w:tr w:rsidR="005532A2" w:rsidRPr="005532A2" w14:paraId="11B4DB7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E4CC9C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2E6D67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12BDC4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3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AAD9EE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right leg with ulceration of heel and midfoot</w:t>
            </w:r>
          </w:p>
        </w:tc>
      </w:tr>
      <w:tr w:rsidR="005532A2" w:rsidRPr="005532A2" w14:paraId="3038DA8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9FA171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A54357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481D71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3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425FBC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right leg with ulceration of other part of foot</w:t>
            </w:r>
          </w:p>
        </w:tc>
      </w:tr>
      <w:tr w:rsidR="005532A2" w:rsidRPr="005532A2" w14:paraId="04BC3DD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26B657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D1F91A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2D5B43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3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B700D5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right leg with ulceration of other part of lower leg</w:t>
            </w:r>
          </w:p>
        </w:tc>
      </w:tr>
      <w:tr w:rsidR="005532A2" w:rsidRPr="005532A2" w14:paraId="1A5A0EE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315207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C8BA9B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9D46BB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534EC4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right leg with ulceration of unspecified site</w:t>
            </w:r>
          </w:p>
        </w:tc>
      </w:tr>
      <w:tr w:rsidR="005532A2" w:rsidRPr="005532A2" w14:paraId="05C32D3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21A9BE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1DB8CD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7412EB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4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AA9F90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left leg with ulceration of thigh</w:t>
            </w:r>
          </w:p>
        </w:tc>
      </w:tr>
      <w:tr w:rsidR="005532A2" w:rsidRPr="005532A2" w14:paraId="6171D1E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55DDA2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87979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2DE885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4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E2235A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left leg with ulceration of calf</w:t>
            </w:r>
          </w:p>
        </w:tc>
      </w:tr>
      <w:tr w:rsidR="005532A2" w:rsidRPr="005532A2" w14:paraId="114BC07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ADC889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6FF07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C686BD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4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CFEAD5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left leg with ulceration of ankle</w:t>
            </w:r>
          </w:p>
        </w:tc>
      </w:tr>
      <w:tr w:rsidR="005532A2" w:rsidRPr="005532A2" w14:paraId="5F762C5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E419E1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65A5FE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E5342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4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0FC7F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left leg with ulceration of heel and midfoot</w:t>
            </w:r>
          </w:p>
        </w:tc>
      </w:tr>
      <w:tr w:rsidR="005532A2" w:rsidRPr="005532A2" w14:paraId="35B884B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070E58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6228BF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525C4D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4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4FCEA6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left leg with ulceration of other part of foot</w:t>
            </w:r>
          </w:p>
        </w:tc>
      </w:tr>
      <w:tr w:rsidR="005532A2" w:rsidRPr="005532A2" w14:paraId="179CDFD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C3A3B7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1070A9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6E8FB5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4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2FEE4D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left leg with ulceration of other part of lower leg</w:t>
            </w:r>
          </w:p>
        </w:tc>
      </w:tr>
      <w:tr w:rsidR="005532A2" w:rsidRPr="005532A2" w14:paraId="12DC74B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EFCDC5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59DE41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4DEA12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4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BD91A8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left leg with ulceration of unspecified site</w:t>
            </w:r>
          </w:p>
        </w:tc>
      </w:tr>
      <w:tr w:rsidR="005532A2" w:rsidRPr="005532A2" w14:paraId="20BB60E2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0692F4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E47D19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D2363A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1B325B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other extremity with ulceration</w:t>
            </w:r>
          </w:p>
        </w:tc>
      </w:tr>
      <w:tr w:rsidR="005532A2" w:rsidRPr="005532A2" w14:paraId="56F1F5E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26614D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139DB0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48D555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6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D0FEC8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gangrene, right leg</w:t>
            </w:r>
          </w:p>
        </w:tc>
      </w:tr>
      <w:tr w:rsidR="005532A2" w:rsidRPr="005532A2" w14:paraId="167BBDF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F66BE4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9FA42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1916A0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6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9CDA9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gangrene, left leg</w:t>
            </w:r>
          </w:p>
        </w:tc>
      </w:tr>
      <w:tr w:rsidR="005532A2" w:rsidRPr="005532A2" w14:paraId="4C029832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F49E21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07387D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5B06D0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6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C53F59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gangrene, bilateral legs</w:t>
            </w:r>
          </w:p>
        </w:tc>
      </w:tr>
      <w:tr w:rsidR="005532A2" w:rsidRPr="005532A2" w14:paraId="39075E4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97FA87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16F47F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B4F6C6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6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0FF30F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gangrene, other extremity</w:t>
            </w:r>
          </w:p>
        </w:tc>
      </w:tr>
      <w:tr w:rsidR="005532A2" w:rsidRPr="005532A2" w14:paraId="6B47587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62BE08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51318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26C509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6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05D6DB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other type of bypass graft(s) of the extremities with gangrene, unspecified extremity</w:t>
            </w:r>
          </w:p>
        </w:tc>
      </w:tr>
      <w:tr w:rsidR="005532A2" w:rsidRPr="005532A2" w14:paraId="195D030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9BCBFE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91AFC4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D1C6E5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6C11C0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other type of bypass graft(s) of the extremities, right leg</w:t>
            </w:r>
          </w:p>
        </w:tc>
      </w:tr>
      <w:tr w:rsidR="005532A2" w:rsidRPr="005532A2" w14:paraId="6EB1743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9358A3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604EDF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8BE5DE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9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A25942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other type of bypass graft(s) of the extremities, left leg</w:t>
            </w:r>
          </w:p>
        </w:tc>
      </w:tr>
      <w:tr w:rsidR="005532A2" w:rsidRPr="005532A2" w14:paraId="4AAEC5A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22DC13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05A548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EAE1E8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9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8D551C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other type of bypass graft(s) of the extremities, bilateral legs</w:t>
            </w:r>
          </w:p>
        </w:tc>
      </w:tr>
      <w:tr w:rsidR="005532A2" w:rsidRPr="005532A2" w14:paraId="63D83ED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AD2985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2C476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2080BB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9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9B5F08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other type of bypass graft(s) of the extremities, other extremity</w:t>
            </w:r>
          </w:p>
        </w:tc>
      </w:tr>
      <w:tr w:rsidR="005532A2" w:rsidRPr="005532A2" w14:paraId="60E369D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20800A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0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80E8EF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unspecified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2CABE6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79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6F7862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other type of bypass graft(s) of the extremities, unspecified extremity</w:t>
            </w:r>
          </w:p>
        </w:tc>
      </w:tr>
      <w:tr w:rsidR="005532A2" w:rsidRPr="005532A2" w14:paraId="486346D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BD4FC8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4E83B0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A1396E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C912C7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autologous vein bypass graft(s) of the extremities, right leg</w:t>
            </w:r>
          </w:p>
        </w:tc>
      </w:tr>
      <w:tr w:rsidR="005532A2" w:rsidRPr="005532A2" w14:paraId="26F9F8C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1CAB64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8C073A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04DBD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6730E5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autologous vein bypass graft(s) of the extremities, left leg</w:t>
            </w:r>
          </w:p>
        </w:tc>
      </w:tr>
      <w:tr w:rsidR="005532A2" w:rsidRPr="005532A2" w14:paraId="0B2B0DB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2D6D85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737590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7DE214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FAEACE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autologous vein bypass graft(s) of the extremities, bilateral legs</w:t>
            </w:r>
          </w:p>
        </w:tc>
      </w:tr>
      <w:tr w:rsidR="005532A2" w:rsidRPr="005532A2" w14:paraId="21C8506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5A14DD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834BFE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194BCD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0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21D1C0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autologous vein bypass graft(s) of the extremities, other extremity</w:t>
            </w:r>
          </w:p>
        </w:tc>
      </w:tr>
      <w:tr w:rsidR="005532A2" w:rsidRPr="005532A2" w14:paraId="4E1FEF7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2476EE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9760A8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C6B4D1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B79E3A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Unspecified atherosclerosis of autologous vein bypass graft(s) of the extremities, unspecified extremity</w:t>
            </w:r>
          </w:p>
        </w:tc>
      </w:tr>
      <w:tr w:rsidR="005532A2" w:rsidRPr="005532A2" w14:paraId="21B1592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9D8163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1D8DC5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B19769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AE86D2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intermittent claudication, right leg</w:t>
            </w:r>
          </w:p>
        </w:tc>
      </w:tr>
      <w:tr w:rsidR="005532A2" w:rsidRPr="005532A2" w14:paraId="5B4CEE3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6AF134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583AD9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A0F0B9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E3BE85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intermittent claudication, left leg</w:t>
            </w:r>
          </w:p>
        </w:tc>
      </w:tr>
      <w:tr w:rsidR="005532A2" w:rsidRPr="005532A2" w14:paraId="0BD26DC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3DAA27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59702F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8170DB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1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7762E1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intermittent claudication, bilateral legs</w:t>
            </w:r>
          </w:p>
        </w:tc>
      </w:tr>
      <w:tr w:rsidR="005532A2" w:rsidRPr="005532A2" w14:paraId="28CC090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D92867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3D88A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33BA65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1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26A730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intermittent claudication, other extremity</w:t>
            </w:r>
          </w:p>
        </w:tc>
      </w:tr>
      <w:tr w:rsidR="005532A2" w:rsidRPr="005532A2" w14:paraId="0B7C39B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542E91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2F5568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065134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0A2AAB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intermittent claudication, unspecified extremity</w:t>
            </w:r>
          </w:p>
        </w:tc>
      </w:tr>
      <w:tr w:rsidR="005532A2" w:rsidRPr="005532A2" w14:paraId="16084E7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ACC353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721EAD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E461C4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2B71E0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rest pain, right leg</w:t>
            </w:r>
          </w:p>
        </w:tc>
      </w:tr>
      <w:tr w:rsidR="005532A2" w:rsidRPr="005532A2" w14:paraId="75F2D1F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874720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646A98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EBDD95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446A9F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rest pain, left leg</w:t>
            </w:r>
          </w:p>
        </w:tc>
      </w:tr>
      <w:tr w:rsidR="005532A2" w:rsidRPr="005532A2" w14:paraId="616E8C3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F7FE9E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93D97A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6DFB7E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F9E27E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rest pain, bilateral legs</w:t>
            </w:r>
          </w:p>
        </w:tc>
      </w:tr>
      <w:tr w:rsidR="005532A2" w:rsidRPr="005532A2" w14:paraId="42F531B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FE1748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73F313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1F47B1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2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B226E7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rest pain, other extremity</w:t>
            </w:r>
          </w:p>
        </w:tc>
      </w:tr>
      <w:tr w:rsidR="005532A2" w:rsidRPr="005532A2" w14:paraId="1BE1268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27CD6C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A48918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D168E0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554A8E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rest pain, unspecified extremity</w:t>
            </w:r>
          </w:p>
        </w:tc>
      </w:tr>
      <w:tr w:rsidR="005532A2" w:rsidRPr="005532A2" w14:paraId="12ADC58E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36DD6C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7D6ADB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18391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B52CDC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right leg with ulceration of thigh</w:t>
            </w:r>
          </w:p>
        </w:tc>
      </w:tr>
      <w:tr w:rsidR="005532A2" w:rsidRPr="005532A2" w14:paraId="18FF3BC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572667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0D2476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D48BC0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A62BD2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right leg with ulceration of calf</w:t>
            </w:r>
          </w:p>
        </w:tc>
      </w:tr>
      <w:tr w:rsidR="005532A2" w:rsidRPr="005532A2" w14:paraId="426F95A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C4EFF0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D9AEE1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761B1D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3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9F18B0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right leg with ulceration of ankle</w:t>
            </w:r>
          </w:p>
        </w:tc>
      </w:tr>
      <w:tr w:rsidR="005532A2" w:rsidRPr="005532A2" w14:paraId="5EE35EF2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467C24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B94F2F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F6DEFD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3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797354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right leg with ulceration of heel and midfoot</w:t>
            </w:r>
          </w:p>
        </w:tc>
      </w:tr>
      <w:tr w:rsidR="005532A2" w:rsidRPr="005532A2" w14:paraId="404417C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A029DB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16871D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432A97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3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69BC0E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right leg with ulceration of other part of foot</w:t>
            </w:r>
          </w:p>
        </w:tc>
      </w:tr>
      <w:tr w:rsidR="005532A2" w:rsidRPr="005532A2" w14:paraId="6C98302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CD9EEE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FAE1BC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C0728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3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3F7983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right leg with ulceration of other part of lower leg</w:t>
            </w:r>
          </w:p>
        </w:tc>
      </w:tr>
      <w:tr w:rsidR="005532A2" w:rsidRPr="005532A2" w14:paraId="5C4FEB6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9C0AF6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015D9C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2C5904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03DC23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right leg with ulceration of unspecified site</w:t>
            </w:r>
          </w:p>
        </w:tc>
      </w:tr>
      <w:tr w:rsidR="005532A2" w:rsidRPr="005532A2" w14:paraId="6CE8C90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98873F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2D6398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98C681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4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A8289A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left leg with ulceration of thigh</w:t>
            </w:r>
          </w:p>
        </w:tc>
      </w:tr>
      <w:tr w:rsidR="005532A2" w:rsidRPr="005532A2" w14:paraId="7FAB6DC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B1FEE9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10EBF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B4EE38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4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C7B424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left leg with ulceration of calf</w:t>
            </w:r>
          </w:p>
        </w:tc>
      </w:tr>
      <w:tr w:rsidR="005532A2" w:rsidRPr="005532A2" w14:paraId="30040A5E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669DFF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6C22BC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9EEF3B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4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F093A0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left leg with ulceration of ankle</w:t>
            </w:r>
          </w:p>
        </w:tc>
      </w:tr>
      <w:tr w:rsidR="005532A2" w:rsidRPr="005532A2" w14:paraId="459BE8F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474319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89ED62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FEB994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4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C640EE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left leg with ulceration of heel and midfoot</w:t>
            </w:r>
          </w:p>
        </w:tc>
      </w:tr>
      <w:tr w:rsidR="005532A2" w:rsidRPr="005532A2" w14:paraId="0EE04A92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14E7EA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B5CA28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CD8F25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4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9D5EC8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left leg with ulceration of other part of foot</w:t>
            </w:r>
          </w:p>
        </w:tc>
      </w:tr>
      <w:tr w:rsidR="005532A2" w:rsidRPr="005532A2" w14:paraId="7233091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21426C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A1FA94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44ABE4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4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273092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left leg with ulceration of other part of lower leg</w:t>
            </w:r>
          </w:p>
        </w:tc>
      </w:tr>
      <w:tr w:rsidR="005532A2" w:rsidRPr="005532A2" w14:paraId="37801BF2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4FCA72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BA5FF6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4DD668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4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B2840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left leg with ulceration of unspecified site</w:t>
            </w:r>
          </w:p>
        </w:tc>
      </w:tr>
      <w:tr w:rsidR="005532A2" w:rsidRPr="005532A2" w14:paraId="4D65612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13B4C2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AE530F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3BC8D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595C2F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other extremity with ulceration</w:t>
            </w:r>
          </w:p>
        </w:tc>
      </w:tr>
      <w:tr w:rsidR="005532A2" w:rsidRPr="005532A2" w14:paraId="2C1CE08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F300A8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1101B6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ADAB33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6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319494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gangrene, right leg</w:t>
            </w:r>
          </w:p>
        </w:tc>
      </w:tr>
      <w:tr w:rsidR="005532A2" w:rsidRPr="005532A2" w14:paraId="5386B96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54503D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3B04CA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D0E465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6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7AD043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gangrene, left leg</w:t>
            </w:r>
          </w:p>
        </w:tc>
      </w:tr>
      <w:tr w:rsidR="005532A2" w:rsidRPr="005532A2" w14:paraId="45E48AE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4CFE1C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6154D6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3DB270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6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74EE3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gangrene, bilateral legs</w:t>
            </w:r>
          </w:p>
        </w:tc>
      </w:tr>
      <w:tr w:rsidR="005532A2" w:rsidRPr="005532A2" w14:paraId="54D73B3E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C02336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B7B5DB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78DBC4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6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37C5BB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gangrene, other extremity</w:t>
            </w:r>
          </w:p>
        </w:tc>
      </w:tr>
      <w:tr w:rsidR="005532A2" w:rsidRPr="005532A2" w14:paraId="049F69F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75A224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7E2EFA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017367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6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591C78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(s) of the extremities with gangrene, unspecified extremity</w:t>
            </w:r>
          </w:p>
        </w:tc>
      </w:tr>
      <w:tr w:rsidR="005532A2" w:rsidRPr="005532A2" w14:paraId="1358B2B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F6E222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F21719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91B582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912DA9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autologous vein bypass graft(s) of the extremities, right leg</w:t>
            </w:r>
          </w:p>
        </w:tc>
      </w:tr>
      <w:tr w:rsidR="005532A2" w:rsidRPr="005532A2" w14:paraId="1D674FD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6C2A5E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462BB4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837765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9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2C291F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autologous vein bypass graft(s) of the extremities, left leg</w:t>
            </w:r>
          </w:p>
        </w:tc>
      </w:tr>
      <w:tr w:rsidR="005532A2" w:rsidRPr="005532A2" w14:paraId="175623E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ECA3DA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FAAE65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80F9AD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9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9B3873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autologous vein bypass graft(s) of the extremities, bilateral legs</w:t>
            </w:r>
          </w:p>
        </w:tc>
      </w:tr>
      <w:tr w:rsidR="005532A2" w:rsidRPr="005532A2" w14:paraId="3484DA3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EE6BDB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50927E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46049B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9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CF8814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autologous vein bypass graft(s) of the extremities, other extremity</w:t>
            </w:r>
          </w:p>
        </w:tc>
      </w:tr>
      <w:tr w:rsidR="005532A2" w:rsidRPr="005532A2" w14:paraId="7597C68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7F1BBD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FC11A1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Atherosclerosis of autologous vein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AD5EAC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49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B9D88D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Other atherosclerosis of autologous vein bypass graft(s) of the extremities, unspecified extremity</w:t>
            </w:r>
          </w:p>
        </w:tc>
      </w:tr>
      <w:tr w:rsidR="005532A2" w:rsidRPr="005532A2" w14:paraId="16751DD7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173B22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E85DC8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4E66C3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0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6D3627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nspecified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, right leg</w:t>
            </w:r>
          </w:p>
        </w:tc>
      </w:tr>
      <w:tr w:rsidR="005532A2" w:rsidRPr="005532A2" w14:paraId="1FC6F94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0968B1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A62F3F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75905A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0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D3AB1E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nspecified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, left leg</w:t>
            </w:r>
          </w:p>
        </w:tc>
      </w:tr>
      <w:tr w:rsidR="005532A2" w:rsidRPr="005532A2" w14:paraId="33BC942C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9A3D42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D0EBCA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EB9BEB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0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6D63BB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nspecified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, bilateral legs</w:t>
            </w:r>
          </w:p>
        </w:tc>
      </w:tr>
      <w:tr w:rsidR="005532A2" w:rsidRPr="005532A2" w14:paraId="7128ACE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7653C3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1C2D7B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75E79F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0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E79C93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nspecified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, other extremity</w:t>
            </w:r>
          </w:p>
        </w:tc>
      </w:tr>
      <w:tr w:rsidR="005532A2" w:rsidRPr="005532A2" w14:paraId="4FB92D8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5233F1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438CCC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587653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0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64211F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nspecified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, unspecified extremity</w:t>
            </w:r>
          </w:p>
        </w:tc>
      </w:tr>
      <w:tr w:rsidR="005532A2" w:rsidRPr="005532A2" w14:paraId="610FFDC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018C8F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1E203C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AD5CBE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1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6FB484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intermittent claudication, right leg</w:t>
            </w:r>
          </w:p>
        </w:tc>
      </w:tr>
      <w:tr w:rsidR="005532A2" w:rsidRPr="005532A2" w14:paraId="5B8817D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BEEA7F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DAF419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ABAD5A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1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CA25AF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intermittent claudication, left leg</w:t>
            </w:r>
          </w:p>
        </w:tc>
      </w:tr>
      <w:tr w:rsidR="005532A2" w:rsidRPr="005532A2" w14:paraId="1F98974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271133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6FB756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D1E72A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1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42236A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intermittent claudication, bilateral legs</w:t>
            </w:r>
          </w:p>
        </w:tc>
      </w:tr>
      <w:tr w:rsidR="005532A2" w:rsidRPr="005532A2" w14:paraId="5C6A6D08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9CABF4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2182BE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CA7B5B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1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8F3CF7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intermittent claudication, other extremity</w:t>
            </w:r>
          </w:p>
        </w:tc>
      </w:tr>
      <w:tr w:rsidR="005532A2" w:rsidRPr="005532A2" w14:paraId="61C0549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A733DC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216594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2E5859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1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A4204D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intermittent claudication, unspecified extremity</w:t>
            </w:r>
          </w:p>
        </w:tc>
      </w:tr>
      <w:tr w:rsidR="005532A2" w:rsidRPr="005532A2" w14:paraId="0827B05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32CCBF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9873B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C3389B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2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0368F6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rest pain, right leg</w:t>
            </w:r>
          </w:p>
        </w:tc>
      </w:tr>
      <w:tr w:rsidR="005532A2" w:rsidRPr="005532A2" w14:paraId="48171C1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5A054D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2E30E7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87DF77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2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8A34C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rest pain, left leg</w:t>
            </w:r>
          </w:p>
        </w:tc>
      </w:tr>
      <w:tr w:rsidR="005532A2" w:rsidRPr="005532A2" w14:paraId="5E802C4E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90D18E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682522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F5E866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2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8570C5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rest pain, bilateral legs</w:t>
            </w:r>
          </w:p>
        </w:tc>
      </w:tr>
      <w:tr w:rsidR="005532A2" w:rsidRPr="005532A2" w14:paraId="55E7097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335A8D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9C205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A8E22F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2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9E0F36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rest pain, other extremity</w:t>
            </w:r>
          </w:p>
        </w:tc>
      </w:tr>
      <w:tr w:rsidR="005532A2" w:rsidRPr="005532A2" w14:paraId="16B7B84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4A3CDC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B1A84F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AEED8C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2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800187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rest pain, unspecified extremity</w:t>
            </w:r>
          </w:p>
        </w:tc>
      </w:tr>
      <w:tr w:rsidR="005532A2" w:rsidRPr="005532A2" w14:paraId="112A6888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583257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341EAC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616E74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3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7B2606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right leg with ulceration of thigh</w:t>
            </w:r>
          </w:p>
        </w:tc>
      </w:tr>
      <w:tr w:rsidR="005532A2" w:rsidRPr="005532A2" w14:paraId="04F8070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EDA2BC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2CF89E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5B73F7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20A01E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right leg with ulceration of calf</w:t>
            </w:r>
          </w:p>
        </w:tc>
      </w:tr>
      <w:tr w:rsidR="005532A2" w:rsidRPr="005532A2" w14:paraId="679EB75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5D11F9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2B4FF3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631719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3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1DEB3A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right leg with ulceration of ankle</w:t>
            </w:r>
          </w:p>
        </w:tc>
      </w:tr>
      <w:tr w:rsidR="005532A2" w:rsidRPr="005532A2" w14:paraId="6E0AF38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BA5543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09DDEC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0FDB38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3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FDCA0A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right leg with ulceration of heel and midfoot</w:t>
            </w:r>
          </w:p>
        </w:tc>
      </w:tr>
      <w:tr w:rsidR="005532A2" w:rsidRPr="005532A2" w14:paraId="7B65B54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6E735A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F02045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3CEE7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3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E95944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right leg with ulceration of other part of foot</w:t>
            </w:r>
          </w:p>
        </w:tc>
      </w:tr>
      <w:tr w:rsidR="005532A2" w:rsidRPr="005532A2" w14:paraId="5B7423F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849B1A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E31FBA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DB42B2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3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E88CF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right leg with ulceration of other part of lower leg</w:t>
            </w:r>
          </w:p>
        </w:tc>
      </w:tr>
      <w:tr w:rsidR="005532A2" w:rsidRPr="005532A2" w14:paraId="017F84F3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42102D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177468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E370D0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3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0FAD30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right leg with ulceration of unspecified site</w:t>
            </w:r>
          </w:p>
        </w:tc>
      </w:tr>
      <w:tr w:rsidR="005532A2" w:rsidRPr="005532A2" w14:paraId="4B1D905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3778F9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CCBB7F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0FCD1F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4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E0EDC1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left leg with ulceration of thigh</w:t>
            </w:r>
          </w:p>
        </w:tc>
      </w:tr>
      <w:tr w:rsidR="005532A2" w:rsidRPr="005532A2" w14:paraId="23B0C3C8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F3DEAE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56A084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6E1C3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4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C3E0E2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left leg with ulceration of calf</w:t>
            </w:r>
          </w:p>
        </w:tc>
      </w:tr>
      <w:tr w:rsidR="005532A2" w:rsidRPr="005532A2" w14:paraId="1DBEC1F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75541E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CCE773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51F978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4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04DDD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left leg with ulceration of ankle</w:t>
            </w:r>
          </w:p>
        </w:tc>
      </w:tr>
      <w:tr w:rsidR="005532A2" w:rsidRPr="005532A2" w14:paraId="5E429CA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6E1CFA2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8B5544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11CEFD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4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E29A24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left leg with ulceration of heel and midfoot</w:t>
            </w:r>
          </w:p>
        </w:tc>
      </w:tr>
      <w:tr w:rsidR="005532A2" w:rsidRPr="005532A2" w14:paraId="12BB088E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C02EFD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7B8D7D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84FA6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4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78775B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left leg with ulceration of other part of foot</w:t>
            </w:r>
          </w:p>
        </w:tc>
      </w:tr>
      <w:tr w:rsidR="005532A2" w:rsidRPr="005532A2" w14:paraId="1EF40EE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55078A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B308BF6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E4A4C1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4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57160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left leg with ulceration of other part of lower leg</w:t>
            </w:r>
          </w:p>
        </w:tc>
      </w:tr>
      <w:tr w:rsidR="005532A2" w:rsidRPr="005532A2" w14:paraId="3E7EB1F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235C55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3DFAFD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058DA49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4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BBAF61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left leg with ulceration of unspecified site</w:t>
            </w:r>
          </w:p>
        </w:tc>
      </w:tr>
      <w:tr w:rsidR="005532A2" w:rsidRPr="005532A2" w14:paraId="7D26FC89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0C5B85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C3EAED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71D6BB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5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EBA539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other extremity with ulceration</w:t>
            </w:r>
          </w:p>
        </w:tc>
      </w:tr>
      <w:tr w:rsidR="005532A2" w:rsidRPr="005532A2" w14:paraId="15A6592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DC7A39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EDB8E8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9573CB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6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C188B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gangrene, right leg</w:t>
            </w:r>
          </w:p>
        </w:tc>
      </w:tr>
      <w:tr w:rsidR="005532A2" w:rsidRPr="005532A2" w14:paraId="7AC8C290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46D7A793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A447CA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03C664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6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82D3EA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gangrene, left leg</w:t>
            </w:r>
          </w:p>
        </w:tc>
      </w:tr>
      <w:tr w:rsidR="005532A2" w:rsidRPr="005532A2" w14:paraId="576941D5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1D3DA1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67639A3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2D1FBC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6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CB5D99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gangrene, bilateral legs</w:t>
            </w:r>
          </w:p>
        </w:tc>
      </w:tr>
      <w:tr w:rsidR="005532A2" w:rsidRPr="005532A2" w14:paraId="136A6854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764603D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70EE49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B79FB0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6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1A0DDD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gangrene, other extremity</w:t>
            </w:r>
          </w:p>
        </w:tc>
      </w:tr>
      <w:tr w:rsidR="005532A2" w:rsidRPr="005532A2" w14:paraId="58CF5D4F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1D32506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E43DE08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33E51F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6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58DAB144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 with gangrene, unspecified extremity</w:t>
            </w:r>
          </w:p>
        </w:tc>
      </w:tr>
      <w:tr w:rsidR="005532A2" w:rsidRPr="005532A2" w14:paraId="3B2D440A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5724C19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823A8EE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BD6347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91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3A850B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ther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, right leg</w:t>
            </w:r>
          </w:p>
        </w:tc>
      </w:tr>
      <w:tr w:rsidR="005532A2" w:rsidRPr="005532A2" w14:paraId="725ACCC1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2B38EFF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25989BA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DFD51BF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9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2A35F092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ther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, left leg</w:t>
            </w:r>
          </w:p>
        </w:tc>
      </w:tr>
      <w:tr w:rsidR="005532A2" w:rsidRPr="005532A2" w14:paraId="64C355C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6EBCC7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F10A87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5D92EB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93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1DA0A20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ther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, bilateral legs</w:t>
            </w:r>
          </w:p>
        </w:tc>
      </w:tr>
      <w:tr w:rsidR="005532A2" w:rsidRPr="005532A2" w14:paraId="2C34C77B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0A3C856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4ED76FA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CCE6D4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98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644105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ther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, other extremity</w:t>
            </w:r>
          </w:p>
        </w:tc>
      </w:tr>
      <w:tr w:rsidR="005532A2" w:rsidRPr="005532A2" w14:paraId="1F78FB5D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F44507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3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3ACF61D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D454C05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599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16824AB7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ther atherosclerosis of </w:t>
            </w:r>
            <w:proofErr w:type="spellStart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nonautologous</w:t>
            </w:r>
            <w:proofErr w:type="spellEnd"/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ological bypass graft(s) of the extremities, unspecified extremity</w:t>
            </w:r>
          </w:p>
        </w:tc>
      </w:tr>
      <w:tr w:rsidR="005532A2" w:rsidRPr="005532A2" w14:paraId="37383796" w14:textId="77777777" w:rsidTr="005532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08" w:type="dxa"/>
            <w:shd w:val="clear" w:color="auto" w:fill="auto"/>
            <w:noWrap/>
            <w:hideMark/>
          </w:tcPr>
          <w:p w14:paraId="38DF90D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440.4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73C51B9D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hronic total occlusion of artery of the extremities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2781AF1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I7092</w:t>
            </w:r>
          </w:p>
        </w:tc>
        <w:tc>
          <w:tcPr>
            <w:tcW w:w="5760" w:type="dxa"/>
            <w:shd w:val="clear" w:color="auto" w:fill="auto"/>
            <w:noWrap/>
            <w:hideMark/>
          </w:tcPr>
          <w:p w14:paraId="04AE8BDC" w14:textId="77777777" w:rsidR="005532A2" w:rsidRPr="005532A2" w:rsidRDefault="005532A2" w:rsidP="005532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532A2">
              <w:rPr>
                <w:rFonts w:eastAsia="Times New Roman" w:cstheme="minorHAnsi"/>
                <w:color w:val="000000"/>
                <w:sz w:val="20"/>
                <w:szCs w:val="20"/>
              </w:rPr>
              <w:t>Chronic total occlusion of artery of the extremities</w:t>
            </w:r>
          </w:p>
        </w:tc>
      </w:tr>
    </w:tbl>
    <w:p w14:paraId="3B284FB0" w14:textId="274DC774" w:rsidR="00437AC7" w:rsidRDefault="00437AC7" w:rsidP="007266BA">
      <w:pPr>
        <w:tabs>
          <w:tab w:val="left" w:pos="1440"/>
        </w:tabs>
        <w:ind w:left="1440" w:hanging="1440"/>
        <w:rPr>
          <w:rFonts w:cstheme="minorHAnsi"/>
        </w:rPr>
      </w:pPr>
    </w:p>
    <w:p w14:paraId="65C84D5E" w14:textId="504D0E3A" w:rsidR="00437AC7" w:rsidRDefault="00437AC7" w:rsidP="00B47BFD">
      <w:pPr>
        <w:tabs>
          <w:tab w:val="left" w:pos="1440"/>
        </w:tabs>
        <w:rPr>
          <w:rFonts w:cstheme="minorHAnsi"/>
        </w:rPr>
      </w:pPr>
    </w:p>
    <w:p w14:paraId="78E9EFAE" w14:textId="77777777" w:rsidR="00437AC7" w:rsidRPr="007266BA" w:rsidRDefault="00437AC7" w:rsidP="00B47BFD">
      <w:pPr>
        <w:tabs>
          <w:tab w:val="left" w:pos="1440"/>
        </w:tabs>
        <w:rPr>
          <w:rFonts w:cstheme="minorHAnsi"/>
        </w:rPr>
      </w:pPr>
    </w:p>
    <w:sectPr w:rsidR="00437AC7" w:rsidRPr="007266BA" w:rsidSect="00437AC7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60C29" w14:textId="77777777" w:rsidR="00CC11FC" w:rsidRDefault="00CC11FC" w:rsidP="003C75C6">
      <w:r>
        <w:separator/>
      </w:r>
    </w:p>
  </w:endnote>
  <w:endnote w:type="continuationSeparator" w:id="0">
    <w:p w14:paraId="7DEE865B" w14:textId="77777777" w:rsidR="00CC11FC" w:rsidRDefault="00CC11FC" w:rsidP="003C7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26473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DCE889" w14:textId="2D08F281" w:rsidR="003C75C6" w:rsidRDefault="003C75C6" w:rsidP="003C75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89BB21" w14:textId="77777777" w:rsidR="003C75C6" w:rsidRDefault="003C75C6" w:rsidP="003C75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671998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258DD3" w14:textId="501D09F3" w:rsidR="003C75C6" w:rsidRDefault="003C75C6" w:rsidP="003C75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8D19DA" w14:textId="77777777" w:rsidR="003C75C6" w:rsidRDefault="003C75C6" w:rsidP="003C75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4F87F" w14:textId="77777777" w:rsidR="00CC11FC" w:rsidRDefault="00CC11FC" w:rsidP="003C75C6">
      <w:r>
        <w:separator/>
      </w:r>
    </w:p>
  </w:footnote>
  <w:footnote w:type="continuationSeparator" w:id="0">
    <w:p w14:paraId="55B7FB91" w14:textId="77777777" w:rsidR="00CC11FC" w:rsidRDefault="00CC11FC" w:rsidP="003C75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60997"/>
    <w:multiLevelType w:val="multilevel"/>
    <w:tmpl w:val="08B6A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372F32"/>
    <w:multiLevelType w:val="multilevel"/>
    <w:tmpl w:val="7F44D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E27D73"/>
    <w:multiLevelType w:val="multilevel"/>
    <w:tmpl w:val="FFDEA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062293"/>
    <w:multiLevelType w:val="multilevel"/>
    <w:tmpl w:val="2F8ED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762DD7"/>
    <w:multiLevelType w:val="multilevel"/>
    <w:tmpl w:val="BFE2F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AF49DC"/>
    <w:multiLevelType w:val="multilevel"/>
    <w:tmpl w:val="9C5AC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A20F2F"/>
    <w:multiLevelType w:val="multilevel"/>
    <w:tmpl w:val="7910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4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6BA"/>
    <w:rsid w:val="00063429"/>
    <w:rsid w:val="001373E0"/>
    <w:rsid w:val="001F7AEB"/>
    <w:rsid w:val="0039444D"/>
    <w:rsid w:val="003C75C6"/>
    <w:rsid w:val="00430C93"/>
    <w:rsid w:val="00437AC7"/>
    <w:rsid w:val="005532A2"/>
    <w:rsid w:val="006B23FD"/>
    <w:rsid w:val="007266BA"/>
    <w:rsid w:val="00817484"/>
    <w:rsid w:val="00830957"/>
    <w:rsid w:val="00902EE5"/>
    <w:rsid w:val="009E7386"/>
    <w:rsid w:val="00A07CF6"/>
    <w:rsid w:val="00B47BFD"/>
    <w:rsid w:val="00CC11FC"/>
    <w:rsid w:val="00D812B8"/>
    <w:rsid w:val="00D82ABA"/>
    <w:rsid w:val="00DD5737"/>
    <w:rsid w:val="00DE0DC1"/>
    <w:rsid w:val="00E20F21"/>
    <w:rsid w:val="00ED4687"/>
    <w:rsid w:val="00F3611D"/>
    <w:rsid w:val="00F9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D8499"/>
  <w15:chartTrackingRefBased/>
  <w15:docId w15:val="{BC691EE1-619D-5947-B81B-78B1C06A2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66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C75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5C6"/>
  </w:style>
  <w:style w:type="character" w:styleId="PageNumber">
    <w:name w:val="page number"/>
    <w:basedOn w:val="DefaultParagraphFont"/>
    <w:uiPriority w:val="99"/>
    <w:semiHidden/>
    <w:unhideWhenUsed/>
    <w:rsid w:val="003C7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8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8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93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7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6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2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3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7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5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8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69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31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5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33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9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20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89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4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05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8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9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4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8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13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3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91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4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6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62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9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2</ap:TotalTime>
  <ap:Pages>22</ap:Pages>
  <ap:Words>10367</ap:Words>
  <ap:Characters>59097</ap:Characters>
  <ap:Application>Microsoft Office Word</ap:Application>
  <ap:DocSecurity>0</ap:DocSecurity>
  <ap:Lines>492</ap:Lines>
  <ap:Paragraphs>138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69326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</dc:creator>
  <cp:keywords/>
  <dc:description/>
  <cp:lastModifiedBy>Patton, Heather M.</cp:lastModifiedBy>
  <cp:revision>3</cp:revision>
  <dcterms:created xsi:type="dcterms:W3CDTF">2020-03-02T15:55:00Z</dcterms:created>
  <dcterms:modified xsi:type="dcterms:W3CDTF">2020-03-02T15:57:00Z</dcterms:modified>
</cp:coreProperties>
</file>